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E8F3D" w14:textId="549BDD7D" w:rsidR="007F4692" w:rsidRDefault="007F4692" w:rsidP="007F4692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 w:rsidRPr="00BC2A59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Table S1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.</w:t>
      </w:r>
      <w:r w:rsidRPr="00BC2A59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</w:t>
      </w:r>
      <w:r w:rsidRPr="00197D66">
        <w:rPr>
          <w:rFonts w:ascii="Times New Roman" w:eastAsia="等线" w:hAnsi="Times New Roman" w:cs="Times New Roman"/>
          <w:color w:val="000000"/>
          <w:kern w:val="0"/>
          <w:sz w:val="22"/>
        </w:rPr>
        <w:t>Univariable and multivariate C</w:t>
      </w:r>
      <w:r w:rsidR="00BF250D">
        <w:rPr>
          <w:rFonts w:ascii="Times New Roman" w:eastAsia="等线" w:hAnsi="Times New Roman" w:cs="Times New Roman" w:hint="eastAsia"/>
          <w:color w:val="000000"/>
          <w:kern w:val="0"/>
          <w:sz w:val="22"/>
        </w:rPr>
        <w:t>o</w:t>
      </w:r>
      <w:r w:rsidR="00BF250D">
        <w:rPr>
          <w:rFonts w:ascii="Times New Roman" w:eastAsia="等线" w:hAnsi="Times New Roman" w:cs="Times New Roman"/>
          <w:color w:val="000000"/>
          <w:kern w:val="0"/>
          <w:sz w:val="22"/>
        </w:rPr>
        <w:t>x</w:t>
      </w:r>
      <w:r w:rsidRPr="00197D6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regression analysis of factors associated with hospital mortality  </w:t>
      </w:r>
    </w:p>
    <w:tbl>
      <w:tblPr>
        <w:tblW w:w="10490" w:type="dxa"/>
        <w:tblLook w:val="04A0" w:firstRow="1" w:lastRow="0" w:firstColumn="1" w:lastColumn="0" w:noHBand="0" w:noVBand="1"/>
      </w:tblPr>
      <w:tblGrid>
        <w:gridCol w:w="3397"/>
        <w:gridCol w:w="1139"/>
        <w:gridCol w:w="142"/>
        <w:gridCol w:w="1413"/>
        <w:gridCol w:w="1409"/>
        <w:gridCol w:w="1993"/>
        <w:gridCol w:w="997"/>
      </w:tblGrid>
      <w:tr w:rsidR="007F4692" w:rsidRPr="009B0D7E" w14:paraId="4E7405E6" w14:textId="77777777" w:rsidTr="00197D66">
        <w:trPr>
          <w:trHeight w:val="560"/>
        </w:trPr>
        <w:tc>
          <w:tcPr>
            <w:tcW w:w="339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79DC9E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694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1181D9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nivariable</w:t>
            </w:r>
            <w:r w:rsidRPr="009B0D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HR (95% CI)</w:t>
            </w:r>
          </w:p>
        </w:tc>
        <w:tc>
          <w:tcPr>
            <w:tcW w:w="14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AF43C4" w14:textId="2B741656" w:rsidR="007F4692" w:rsidRPr="009B0D7E" w:rsidRDefault="00976108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9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C77943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ultivariable</w:t>
            </w:r>
            <w:r w:rsidRPr="009B0D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HR (95% CI)</w:t>
            </w:r>
          </w:p>
        </w:tc>
        <w:tc>
          <w:tcPr>
            <w:tcW w:w="99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83EEFC" w14:textId="0266872D" w:rsidR="007F4692" w:rsidRPr="00197D66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="00197D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7F4692" w:rsidRPr="009B0D7E" w14:paraId="10C1411D" w14:textId="77777777" w:rsidTr="00197D66">
        <w:trPr>
          <w:trHeight w:val="280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1325EA" w14:textId="77777777" w:rsidR="007F4692" w:rsidRPr="009B0D7E" w:rsidRDefault="007F4692" w:rsidP="003B55D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mographics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26848" w14:textId="77777777" w:rsidR="007F4692" w:rsidRPr="009B0D7E" w:rsidRDefault="007F4692" w:rsidP="003B55D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79009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D891B" w14:textId="77777777" w:rsidR="007F4692" w:rsidRPr="009B0D7E" w:rsidRDefault="007F4692" w:rsidP="003B55D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19080" w14:textId="77777777" w:rsidR="007F4692" w:rsidRPr="009B0D7E" w:rsidRDefault="007F4692" w:rsidP="003B55D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4692" w:rsidRPr="009B0D7E" w14:paraId="148DA8DD" w14:textId="77777777" w:rsidTr="00197D66">
        <w:trPr>
          <w:trHeight w:val="28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0EBBB5E" w14:textId="77777777" w:rsidR="007F4692" w:rsidRPr="009B0D7E" w:rsidRDefault="007F4692" w:rsidP="003B55D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center"/>
            <w:hideMark/>
          </w:tcPr>
          <w:p w14:paraId="4E7FEA14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 (1.03-1.08)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C43CE72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7053A255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 (1.00-1.06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3879C8D" w14:textId="638FB1B5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 w:rsidR="001945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</w:tr>
      <w:tr w:rsidR="007F4692" w:rsidRPr="009B0D7E" w14:paraId="5AA75CAA" w14:textId="77777777" w:rsidTr="00197D66">
        <w:trPr>
          <w:trHeight w:val="28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1993DF62" w14:textId="77777777" w:rsidR="007F4692" w:rsidRPr="009B0D7E" w:rsidRDefault="007F4692" w:rsidP="003B55D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center"/>
            <w:hideMark/>
          </w:tcPr>
          <w:p w14:paraId="58ED75D0" w14:textId="77777777" w:rsidR="007F4692" w:rsidRPr="009B0D7E" w:rsidRDefault="007F4692" w:rsidP="003B55D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8CD83C8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6F45539D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hideMark/>
          </w:tcPr>
          <w:p w14:paraId="51A5A492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4692" w:rsidRPr="009B0D7E" w14:paraId="340FA8A4" w14:textId="77777777" w:rsidTr="00197D66">
        <w:trPr>
          <w:trHeight w:val="28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19AC79D" w14:textId="77777777" w:rsidR="007F4692" w:rsidRPr="009B0D7E" w:rsidRDefault="007F4692" w:rsidP="003B55D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center"/>
            <w:hideMark/>
          </w:tcPr>
          <w:p w14:paraId="09E8B46B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F5E334E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1BE30749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hideMark/>
          </w:tcPr>
          <w:p w14:paraId="6F9B4E17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4692" w:rsidRPr="009B0D7E" w14:paraId="327B4F52" w14:textId="77777777" w:rsidTr="00197D66">
        <w:trPr>
          <w:trHeight w:val="28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7C55ECA" w14:textId="77777777" w:rsidR="007F4692" w:rsidRPr="009B0D7E" w:rsidRDefault="007F4692" w:rsidP="003B55D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center"/>
            <w:hideMark/>
          </w:tcPr>
          <w:p w14:paraId="49D24299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 (0.89-3.48)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251D1E8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2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37EE8175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7" w:type="dxa"/>
            <w:shd w:val="clear" w:color="auto" w:fill="auto"/>
            <w:noWrap/>
            <w:hideMark/>
          </w:tcPr>
          <w:p w14:paraId="53E9269E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4692" w:rsidRPr="009B0D7E" w14:paraId="38699F00" w14:textId="77777777" w:rsidTr="00197D66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F9EC10D" w14:textId="77777777" w:rsidR="007F4692" w:rsidRPr="009B0D7E" w:rsidRDefault="007F4692" w:rsidP="003B55D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, kg/m</w:t>
            </w: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center"/>
            <w:hideMark/>
          </w:tcPr>
          <w:p w14:paraId="4860D568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 (0.85-0.99)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5E7CDC6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68CDFA59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 (0.87-1.02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10A04DE" w14:textId="6C9E0405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  <w:r w:rsidR="001945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</w:tr>
      <w:tr w:rsidR="007F4692" w:rsidRPr="009B0D7E" w14:paraId="76A2403E" w14:textId="77777777" w:rsidTr="00197D66">
        <w:trPr>
          <w:trHeight w:val="28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705A17C" w14:textId="77777777" w:rsidR="007F4692" w:rsidRPr="009B0D7E" w:rsidRDefault="007F4692" w:rsidP="003B55D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C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center"/>
            <w:hideMark/>
          </w:tcPr>
          <w:p w14:paraId="3E10EDC2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5 (1.90-7.40)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A7E11E8" w14:textId="4F2198E2" w:rsidR="007F4692" w:rsidRPr="009B0D7E" w:rsidRDefault="00BF250D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4181B05F" w14:textId="6B23F452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9 (1.1</w:t>
            </w:r>
            <w:r w:rsidR="001945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1945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5</w:t>
            </w: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758041B" w14:textId="6569D6B6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2</w:t>
            </w:r>
            <w:r w:rsidR="001945C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</w:tr>
      <w:tr w:rsidR="007F4692" w:rsidRPr="009B0D7E" w14:paraId="6C75E03E" w14:textId="77777777" w:rsidTr="00197D66">
        <w:trPr>
          <w:trHeight w:val="28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98792D1" w14:textId="77777777" w:rsidR="007F4692" w:rsidRPr="009B0D7E" w:rsidRDefault="007F4692" w:rsidP="003B55D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morbidities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center"/>
            <w:hideMark/>
          </w:tcPr>
          <w:p w14:paraId="71184559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B2956FA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0BFA812D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hideMark/>
          </w:tcPr>
          <w:p w14:paraId="243A5259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4692" w:rsidRPr="009B0D7E" w14:paraId="6CA94F1F" w14:textId="77777777" w:rsidTr="00197D66">
        <w:trPr>
          <w:trHeight w:val="28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128A868" w14:textId="77777777" w:rsidR="007F4692" w:rsidRPr="009B0D7E" w:rsidRDefault="007F4692" w:rsidP="003B55D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center"/>
            <w:hideMark/>
          </w:tcPr>
          <w:p w14:paraId="0FD15741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 (0.62-2.19)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D0D184D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8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2A6A3673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7" w:type="dxa"/>
            <w:shd w:val="clear" w:color="auto" w:fill="auto"/>
            <w:noWrap/>
            <w:hideMark/>
          </w:tcPr>
          <w:p w14:paraId="47B7AE5F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4692" w:rsidRPr="009B0D7E" w14:paraId="09C73A20" w14:textId="77777777" w:rsidTr="00197D66">
        <w:trPr>
          <w:trHeight w:val="28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64D4595" w14:textId="77777777" w:rsidR="007F4692" w:rsidRPr="009B0D7E" w:rsidRDefault="007F4692" w:rsidP="003B55D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center"/>
            <w:hideMark/>
          </w:tcPr>
          <w:p w14:paraId="4D733F91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 (0.60-2.66)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95A80BB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1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000964B9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7" w:type="dxa"/>
            <w:shd w:val="clear" w:color="auto" w:fill="auto"/>
            <w:noWrap/>
            <w:hideMark/>
          </w:tcPr>
          <w:p w14:paraId="0369B812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4692" w:rsidRPr="009B0D7E" w14:paraId="14825C41" w14:textId="77777777" w:rsidTr="00197D66">
        <w:trPr>
          <w:trHeight w:val="28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B0D8582" w14:textId="77777777" w:rsidR="007F4692" w:rsidRPr="009B0D7E" w:rsidRDefault="007F4692" w:rsidP="003B55D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D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center"/>
            <w:hideMark/>
          </w:tcPr>
          <w:p w14:paraId="10C79022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2 (1.58-6.17)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2F129B0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08D92DC4" w14:textId="5B1F6F34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</w:t>
            </w:r>
            <w:r w:rsidR="001945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9</w:t>
            </w:r>
            <w:r w:rsidR="001945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1945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3</w:t>
            </w: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EBD701A" w14:textId="64444713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  <w:r w:rsidR="001945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F4692" w:rsidRPr="009B0D7E" w14:paraId="0551A626" w14:textId="77777777" w:rsidTr="00197D66">
        <w:trPr>
          <w:trHeight w:val="28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819F60A" w14:textId="77777777" w:rsidR="007F4692" w:rsidRPr="009B0D7E" w:rsidRDefault="007F4692" w:rsidP="003B55D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rebral Infarction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center"/>
            <w:hideMark/>
          </w:tcPr>
          <w:p w14:paraId="4700C1F6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 (0.73-3.43)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31DDC87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0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2BA1D892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AFE355A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4692" w:rsidRPr="009B0D7E" w14:paraId="21F87273" w14:textId="77777777" w:rsidTr="00197D66">
        <w:trPr>
          <w:trHeight w:val="28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85FBB60" w14:textId="77777777" w:rsidR="007F4692" w:rsidRPr="009B0D7E" w:rsidRDefault="007F4692" w:rsidP="003B55D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PD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center"/>
            <w:hideMark/>
          </w:tcPr>
          <w:p w14:paraId="7BA414DC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 (0.25-4.37)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0C12498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3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6CA5D1FA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0756034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4692" w:rsidRPr="009B0D7E" w14:paraId="124FC8D3" w14:textId="77777777" w:rsidTr="00197D66">
        <w:trPr>
          <w:trHeight w:val="28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34B6B29" w14:textId="77777777" w:rsidR="007F4692" w:rsidRPr="009B0D7E" w:rsidRDefault="007F4692" w:rsidP="003B55D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I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center"/>
            <w:hideMark/>
          </w:tcPr>
          <w:p w14:paraId="0F5AE561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 (0.60-3.39)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D1E79C7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9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0532A256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28A64F5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4692" w:rsidRPr="009B0D7E" w14:paraId="06596DDC" w14:textId="77777777" w:rsidTr="00197D66">
        <w:trPr>
          <w:trHeight w:val="28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19D7F483" w14:textId="77777777" w:rsidR="007F4692" w:rsidRPr="009B0D7E" w:rsidRDefault="007F4692" w:rsidP="003B55D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F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center"/>
            <w:hideMark/>
          </w:tcPr>
          <w:p w14:paraId="0CCC165E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 (0.66-6.92)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C82C049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9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0F176379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F4FE038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4692" w:rsidRPr="009B0D7E" w14:paraId="223C874A" w14:textId="77777777" w:rsidTr="00197D66">
        <w:trPr>
          <w:trHeight w:val="28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FD8362A" w14:textId="77777777" w:rsidR="007F4692" w:rsidRPr="009B0D7E" w:rsidRDefault="007F4692" w:rsidP="003B55D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ignant neoplasm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center"/>
            <w:hideMark/>
          </w:tcPr>
          <w:p w14:paraId="14A2A74D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 (0.36-3.84)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EF8F7BC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0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7044BB10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7C957DD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4692" w:rsidRPr="009B0D7E" w14:paraId="3418CDF8" w14:textId="77777777" w:rsidTr="00197D66">
        <w:trPr>
          <w:trHeight w:val="28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71ED8BC" w14:textId="77777777" w:rsidR="007F4692" w:rsidRPr="009B0D7E" w:rsidRDefault="007F4692" w:rsidP="003B55D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ou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r</w:t>
            </w:r>
            <w:r w:rsidRPr="009B0D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 of infection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center"/>
            <w:hideMark/>
          </w:tcPr>
          <w:p w14:paraId="456D5646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E939B31" w14:textId="3D83A93C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4FB55F85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C1E5E69" w14:textId="7F002A80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F4692" w:rsidRPr="009B0D7E" w14:paraId="00C08BE9" w14:textId="77777777" w:rsidTr="00197D66">
        <w:trPr>
          <w:trHeight w:val="28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6A26542" w14:textId="77777777" w:rsidR="007F4692" w:rsidRPr="009B0D7E" w:rsidRDefault="007F4692" w:rsidP="003B55D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lmonary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center"/>
            <w:hideMark/>
          </w:tcPr>
          <w:p w14:paraId="0F13575E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 (0.54-9.77)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40B6213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3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73BE6431" w14:textId="2BCD59D0" w:rsidR="007F4692" w:rsidRPr="009B0D7E" w:rsidRDefault="005E54A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</w:t>
            </w:r>
            <w:r w:rsidR="007F4692"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7F4692"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  <w:r w:rsidR="007F4692"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A169E37" w14:textId="796BCBC3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  <w:r w:rsidR="005E54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7F4692" w:rsidRPr="009B0D7E" w14:paraId="2BAC081D" w14:textId="77777777" w:rsidTr="00197D66">
        <w:trPr>
          <w:trHeight w:val="28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5C41AA5" w14:textId="77777777" w:rsidR="007F4692" w:rsidRPr="009B0D7E" w:rsidRDefault="007F4692" w:rsidP="003B55D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dominal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center"/>
            <w:hideMark/>
          </w:tcPr>
          <w:p w14:paraId="7F3F2433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 (0.20-3.97)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45CB270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9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63363A8B" w14:textId="6497C354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(0.11-2.3</w:t>
            </w:r>
            <w:r w:rsidR="005E54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270C7C1" w14:textId="3C5BAE0A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  <w:r w:rsidR="005E54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</w:t>
            </w:r>
          </w:p>
        </w:tc>
      </w:tr>
      <w:tr w:rsidR="007F4692" w:rsidRPr="009B0D7E" w14:paraId="7F0B7148" w14:textId="77777777" w:rsidTr="00197D66">
        <w:trPr>
          <w:trHeight w:val="28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1C00194" w14:textId="77777777" w:rsidR="007F4692" w:rsidRPr="009B0D7E" w:rsidRDefault="007F4692" w:rsidP="003B55D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itourinary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center"/>
            <w:hideMark/>
          </w:tcPr>
          <w:p w14:paraId="3E09315B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 (0.13-3.75)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1B73872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5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6CFD235C" w14:textId="61EE74C4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  <w:r w:rsidR="005E54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0</w:t>
            </w:r>
            <w:r w:rsidR="005E54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</w:t>
            </w:r>
            <w:r w:rsidR="005E54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642783C" w14:textId="1D2C8CD4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5E54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4</w:t>
            </w:r>
          </w:p>
        </w:tc>
      </w:tr>
      <w:tr w:rsidR="007F4692" w:rsidRPr="009B0D7E" w14:paraId="47AF9CA8" w14:textId="77777777" w:rsidTr="00197D66">
        <w:trPr>
          <w:trHeight w:val="28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505CF0A" w14:textId="77777777" w:rsidR="007F4692" w:rsidRPr="009B0D7E" w:rsidRDefault="007F4692" w:rsidP="003B55D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kin or soft tissue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center"/>
            <w:hideMark/>
          </w:tcPr>
          <w:p w14:paraId="7AE4A472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 (0.08-9.15)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085A652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9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124A69D7" w14:textId="1DE23CA4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="005E54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1</w:t>
            </w:r>
            <w:r w:rsidR="005E54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5E54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27</w:t>
            </w: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BCB0C9C" w14:textId="66711348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5E54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1</w:t>
            </w:r>
          </w:p>
        </w:tc>
      </w:tr>
      <w:tr w:rsidR="007F4692" w:rsidRPr="009B0D7E" w14:paraId="35848B7C" w14:textId="77777777" w:rsidTr="00197D66">
        <w:trPr>
          <w:trHeight w:val="28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719A6A8" w14:textId="77777777" w:rsidR="007F4692" w:rsidRPr="009B0D7E" w:rsidRDefault="007F4692" w:rsidP="003B55D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center"/>
            <w:hideMark/>
          </w:tcPr>
          <w:p w14:paraId="6E1B5BC3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eference 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A9C34CA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45A1E10E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E43AE59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4692" w:rsidRPr="009B0D7E" w14:paraId="546A922F" w14:textId="77777777" w:rsidTr="00197D66">
        <w:trPr>
          <w:trHeight w:val="560"/>
        </w:trPr>
        <w:tc>
          <w:tcPr>
            <w:tcW w:w="4678" w:type="dxa"/>
            <w:gridSpan w:val="3"/>
            <w:shd w:val="clear" w:color="auto" w:fill="auto"/>
            <w:vAlign w:val="bottom"/>
            <w:hideMark/>
          </w:tcPr>
          <w:p w14:paraId="38E7F754" w14:textId="77777777" w:rsidR="007F4692" w:rsidRPr="009B0D7E" w:rsidRDefault="007F4692" w:rsidP="003B55D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aboratory findings and blood gas analysis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6081ED8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0940953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7A36B294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F6DDAAB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7142B" w:rsidRPr="009B0D7E" w14:paraId="6135FC3B" w14:textId="77777777" w:rsidTr="00197D66">
        <w:trPr>
          <w:trHeight w:val="280"/>
        </w:trPr>
        <w:tc>
          <w:tcPr>
            <w:tcW w:w="3397" w:type="dxa"/>
            <w:shd w:val="clear" w:color="auto" w:fill="auto"/>
            <w:noWrap/>
            <w:vAlign w:val="bottom"/>
          </w:tcPr>
          <w:p w14:paraId="373EE889" w14:textId="7DAE351E" w:rsidR="0027142B" w:rsidRPr="009B0D7E" w:rsidRDefault="0027142B" w:rsidP="003B55D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R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center"/>
          </w:tcPr>
          <w:p w14:paraId="036B9E13" w14:textId="59431907" w:rsidR="0027142B" w:rsidRPr="009B0D7E" w:rsidRDefault="005F45B4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 (0.93-1.46)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529BEB42" w14:textId="0EF123E7" w:rsidR="0027142B" w:rsidRPr="009B0D7E" w:rsidRDefault="005F45B4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7</w:t>
            </w:r>
          </w:p>
        </w:tc>
        <w:tc>
          <w:tcPr>
            <w:tcW w:w="1993" w:type="dxa"/>
            <w:shd w:val="clear" w:color="auto" w:fill="auto"/>
            <w:noWrap/>
            <w:vAlign w:val="center"/>
          </w:tcPr>
          <w:p w14:paraId="429D3132" w14:textId="3146CF46" w:rsidR="0027142B" w:rsidRPr="009B0D7E" w:rsidRDefault="005F45B4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61-1.57)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23752C6C" w14:textId="4A13F48B" w:rsidR="0027142B" w:rsidRPr="009B0D7E" w:rsidRDefault="0027142B" w:rsidP="003B55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924</w:t>
            </w:r>
          </w:p>
        </w:tc>
      </w:tr>
      <w:tr w:rsidR="007F4692" w:rsidRPr="009B0D7E" w14:paraId="10E17E24" w14:textId="77777777" w:rsidTr="00197D66">
        <w:trPr>
          <w:trHeight w:val="28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1776FA88" w14:textId="77777777" w:rsidR="007F4692" w:rsidRPr="009B0D7E" w:rsidRDefault="007F4692" w:rsidP="003B55D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umin, mg/dL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center"/>
            <w:hideMark/>
          </w:tcPr>
          <w:p w14:paraId="4A75E4A2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94-1.05)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7D101A8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1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1839459A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82FE7EE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4692" w:rsidRPr="009B0D7E" w14:paraId="5D531559" w14:textId="77777777" w:rsidTr="00197D66">
        <w:trPr>
          <w:trHeight w:val="280"/>
        </w:trPr>
        <w:tc>
          <w:tcPr>
            <w:tcW w:w="3397" w:type="dxa"/>
            <w:shd w:val="clear" w:color="auto" w:fill="auto"/>
            <w:vAlign w:val="bottom"/>
            <w:hideMark/>
          </w:tcPr>
          <w:p w14:paraId="35B0D50A" w14:textId="77777777" w:rsidR="007F4692" w:rsidRPr="009B0D7E" w:rsidRDefault="007F4692" w:rsidP="003B55D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bilirubin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mol/L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center"/>
            <w:hideMark/>
          </w:tcPr>
          <w:p w14:paraId="5BE9AFAE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9-1.01)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F059841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8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04AEBAA0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E3A4AC4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4692" w:rsidRPr="009B0D7E" w14:paraId="15779095" w14:textId="77777777" w:rsidTr="00197D66">
        <w:trPr>
          <w:trHeight w:val="28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766D07F" w14:textId="2F0B2A7C" w:rsidR="007F4692" w:rsidRPr="009B0D7E" w:rsidRDefault="007F4692" w:rsidP="003B55D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T</w:t>
            </w:r>
            <w:r w:rsidR="00BF25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/L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center"/>
            <w:hideMark/>
          </w:tcPr>
          <w:p w14:paraId="1E5977D3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1.00-1.00)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9568B67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2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382EDFA3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946354C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4692" w:rsidRPr="009B0D7E" w14:paraId="52FEB9C3" w14:textId="77777777" w:rsidTr="00197D66">
        <w:trPr>
          <w:trHeight w:val="28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6F2743B" w14:textId="2BC02FBD" w:rsidR="007F4692" w:rsidRPr="009B0D7E" w:rsidRDefault="007F4692" w:rsidP="003B55D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</w:t>
            </w:r>
            <w:r w:rsidR="00BF25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/L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center"/>
            <w:hideMark/>
          </w:tcPr>
          <w:p w14:paraId="3E61B594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1.00-1.00)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57FC6CE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51FAB715" w14:textId="54ED458C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1.00-1.00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A4E9033" w14:textId="5B92AF99" w:rsidR="007F4692" w:rsidRPr="005E54A2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 w:rsidR="005E54A2" w:rsidRPr="005E54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</w:tr>
      <w:tr w:rsidR="007F4692" w:rsidRPr="009B0D7E" w14:paraId="24366EB7" w14:textId="77777777" w:rsidTr="00197D66">
        <w:trPr>
          <w:trHeight w:val="28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11294163" w14:textId="77777777" w:rsidR="007F4692" w:rsidRPr="009B0D7E" w:rsidRDefault="007F4692" w:rsidP="003B55D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atinine, μmol/L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center"/>
            <w:hideMark/>
          </w:tcPr>
          <w:p w14:paraId="76BE3ABE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1.00-1.00)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AE08BAC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135B410B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1.00-1.01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EDB0AB4" w14:textId="520BCB5A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  <w:r w:rsidR="005E54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F4692" w:rsidRPr="009B0D7E" w14:paraId="0BFE1D93" w14:textId="77777777" w:rsidTr="00197D66">
        <w:trPr>
          <w:trHeight w:val="28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742155B" w14:textId="77777777" w:rsidR="007F4692" w:rsidRPr="009B0D7E" w:rsidRDefault="007F4692" w:rsidP="003B55D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BUN, mg/dL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center"/>
            <w:hideMark/>
          </w:tcPr>
          <w:p w14:paraId="1D3A2AB6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 (1.02-1.08)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B855C1C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262B8FC4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94-1.03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03713C3" w14:textId="64BBF84F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  <w:r w:rsidR="005E54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2</w:t>
            </w:r>
          </w:p>
        </w:tc>
      </w:tr>
      <w:tr w:rsidR="007F4692" w:rsidRPr="009B0D7E" w14:paraId="6E83DA08" w14:textId="77777777" w:rsidTr="00197D66">
        <w:trPr>
          <w:trHeight w:val="28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EC13C16" w14:textId="77777777" w:rsidR="007F4692" w:rsidRPr="009B0D7E" w:rsidRDefault="007F4692" w:rsidP="003B55D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oglobin, g/dL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center"/>
            <w:hideMark/>
          </w:tcPr>
          <w:p w14:paraId="462AEDDC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8-1.01)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7F3F0E7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7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646DC1E8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7" w:type="dxa"/>
            <w:shd w:val="clear" w:color="auto" w:fill="auto"/>
            <w:noWrap/>
            <w:hideMark/>
          </w:tcPr>
          <w:p w14:paraId="61B4C203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4692" w:rsidRPr="009B0D7E" w14:paraId="2A45143F" w14:textId="77777777" w:rsidTr="00197D66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3506927" w14:textId="77777777" w:rsidR="007F4692" w:rsidRPr="009B0D7E" w:rsidRDefault="007F4692" w:rsidP="003B55D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C, 10</w:t>
            </w: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12</w:t>
            </w: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center"/>
            <w:hideMark/>
          </w:tcPr>
          <w:p w14:paraId="4EDEEDEF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60-1.58)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95AD1D3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2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0C3069FE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7" w:type="dxa"/>
            <w:shd w:val="clear" w:color="auto" w:fill="auto"/>
            <w:noWrap/>
            <w:hideMark/>
          </w:tcPr>
          <w:p w14:paraId="385EDCB0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4692" w:rsidRPr="009B0D7E" w14:paraId="2EB0C48A" w14:textId="77777777" w:rsidTr="00197D66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726733A" w14:textId="77777777" w:rsidR="007F4692" w:rsidRPr="009B0D7E" w:rsidRDefault="007F4692" w:rsidP="003B55D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, 10</w:t>
            </w: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center"/>
            <w:hideMark/>
          </w:tcPr>
          <w:p w14:paraId="591F56B4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1.00-1.00)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24E210B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6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2A565AD2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7" w:type="dxa"/>
            <w:shd w:val="clear" w:color="auto" w:fill="auto"/>
            <w:noWrap/>
            <w:hideMark/>
          </w:tcPr>
          <w:p w14:paraId="4DE6EA21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4692" w:rsidRPr="009B0D7E" w14:paraId="236A4ECC" w14:textId="77777777" w:rsidTr="00197D66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E709FB9" w14:textId="77777777" w:rsidR="007F4692" w:rsidRPr="009B0D7E" w:rsidRDefault="007F4692" w:rsidP="003B55D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C, 10</w:t>
            </w: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center"/>
            <w:hideMark/>
          </w:tcPr>
          <w:p w14:paraId="51AC61E2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9-1.01)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D340799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9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30145306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7" w:type="dxa"/>
            <w:shd w:val="clear" w:color="auto" w:fill="auto"/>
            <w:noWrap/>
            <w:hideMark/>
          </w:tcPr>
          <w:p w14:paraId="16C1C9E0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4692" w:rsidRPr="009B0D7E" w14:paraId="4ED0F43B" w14:textId="77777777" w:rsidTr="00197D66">
        <w:trPr>
          <w:trHeight w:val="28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05DB955" w14:textId="6809754E" w:rsidR="007F4692" w:rsidRPr="009B0D7E" w:rsidRDefault="007F4692" w:rsidP="003B55D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P</w:t>
            </w:r>
            <w:r w:rsidR="00BF25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/L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center"/>
            <w:hideMark/>
          </w:tcPr>
          <w:p w14:paraId="669BC7D2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97-1.06)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14DAA3F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4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1B88D608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7" w:type="dxa"/>
            <w:shd w:val="clear" w:color="auto" w:fill="auto"/>
            <w:noWrap/>
            <w:hideMark/>
          </w:tcPr>
          <w:p w14:paraId="6B87ABA6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4692" w:rsidRPr="009B0D7E" w14:paraId="1546090F" w14:textId="77777777" w:rsidTr="00197D66">
        <w:trPr>
          <w:trHeight w:val="280"/>
        </w:trPr>
        <w:tc>
          <w:tcPr>
            <w:tcW w:w="3397" w:type="dxa"/>
            <w:shd w:val="clear" w:color="auto" w:fill="auto"/>
            <w:vAlign w:val="bottom"/>
            <w:hideMark/>
          </w:tcPr>
          <w:p w14:paraId="41365379" w14:textId="2B5EA641" w:rsidR="007F4692" w:rsidRPr="009B0D7E" w:rsidRDefault="007F4692" w:rsidP="003B55D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calcitonin</w:t>
            </w:r>
            <w:r w:rsidR="00BF25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/ml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center"/>
            <w:hideMark/>
          </w:tcPr>
          <w:p w14:paraId="5C2D3334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98-1.00)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D124175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5066111A" w14:textId="24AAD37F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9</w:t>
            </w:r>
            <w:r w:rsidR="005E54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0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6AAE5FD" w14:textId="4770CBEB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</w:t>
            </w:r>
            <w:r w:rsidR="005E54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0</w:t>
            </w:r>
          </w:p>
        </w:tc>
      </w:tr>
      <w:tr w:rsidR="007F4692" w:rsidRPr="009B0D7E" w14:paraId="1A07DEAB" w14:textId="77777777" w:rsidTr="00197D66">
        <w:trPr>
          <w:trHeight w:val="28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AD63886" w14:textId="0A5685EE" w:rsidR="007F4692" w:rsidRPr="009B0D7E" w:rsidRDefault="007F4692" w:rsidP="003B55D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-6</w:t>
            </w:r>
            <w:r w:rsidR="00BF25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/ml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center"/>
            <w:hideMark/>
          </w:tcPr>
          <w:p w14:paraId="47434FBC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1.00-1.00)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C56BE14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26C6FCDA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1.00-1.00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ADF0D24" w14:textId="23F26B8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  <w:r w:rsidR="005E54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</w:tr>
      <w:tr w:rsidR="007F4692" w:rsidRPr="009B0D7E" w14:paraId="3ACF3A25" w14:textId="77777777" w:rsidTr="00197D66">
        <w:trPr>
          <w:trHeight w:val="28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AF60FA0" w14:textId="77777777" w:rsidR="007F4692" w:rsidRPr="009B0D7E" w:rsidRDefault="007F4692" w:rsidP="003B55D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, mmol/L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center"/>
            <w:hideMark/>
          </w:tcPr>
          <w:p w14:paraId="0CC24E3C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 (0.41-1.59)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54016DC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8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56B9BF33" w14:textId="0EF9B4D4" w:rsidR="007F4692" w:rsidRPr="009B0D7E" w:rsidRDefault="005E54A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 (0.34-1.41)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EE8FA18" w14:textId="08F805CD" w:rsidR="007F4692" w:rsidRPr="009B0D7E" w:rsidRDefault="005E54A2" w:rsidP="003B55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2</w:t>
            </w:r>
          </w:p>
        </w:tc>
      </w:tr>
      <w:tr w:rsidR="007F4692" w:rsidRPr="009B0D7E" w14:paraId="0FCB94BE" w14:textId="77777777" w:rsidTr="00197D66">
        <w:trPr>
          <w:trHeight w:val="28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AF66599" w14:textId="77777777" w:rsidR="007F4692" w:rsidRPr="009B0D7E" w:rsidRDefault="007F4692" w:rsidP="003B55D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ium, mmol/L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center"/>
            <w:hideMark/>
          </w:tcPr>
          <w:p w14:paraId="19A4755A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98-1.07)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536BE35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0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302BE028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7" w:type="dxa"/>
            <w:shd w:val="clear" w:color="auto" w:fill="auto"/>
            <w:noWrap/>
            <w:hideMark/>
          </w:tcPr>
          <w:p w14:paraId="1E431D66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4692" w:rsidRPr="009B0D7E" w14:paraId="6C4DF1E1" w14:textId="77777777" w:rsidTr="00197D66">
        <w:trPr>
          <w:trHeight w:val="560"/>
        </w:trPr>
        <w:tc>
          <w:tcPr>
            <w:tcW w:w="4536" w:type="dxa"/>
            <w:gridSpan w:val="2"/>
            <w:shd w:val="clear" w:color="auto" w:fill="auto"/>
            <w:vAlign w:val="bottom"/>
            <w:hideMark/>
          </w:tcPr>
          <w:p w14:paraId="101609D4" w14:textId="77777777" w:rsidR="007F4692" w:rsidRPr="009B0D7E" w:rsidRDefault="007F4692" w:rsidP="003B55D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ognostic scoring systems, median (IQR)</w:t>
            </w:r>
          </w:p>
        </w:tc>
        <w:tc>
          <w:tcPr>
            <w:tcW w:w="1555" w:type="dxa"/>
            <w:gridSpan w:val="2"/>
            <w:shd w:val="clear" w:color="auto" w:fill="auto"/>
            <w:noWrap/>
            <w:vAlign w:val="center"/>
            <w:hideMark/>
          </w:tcPr>
          <w:p w14:paraId="3883C476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214B06B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5EC0D2A2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hideMark/>
          </w:tcPr>
          <w:p w14:paraId="265D81EC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F4692" w:rsidRPr="009B0D7E" w14:paraId="70A2CA74" w14:textId="77777777" w:rsidTr="00197D66">
        <w:trPr>
          <w:trHeight w:val="28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54538F5" w14:textId="77777777" w:rsidR="007F4692" w:rsidRPr="009B0D7E" w:rsidRDefault="007F4692" w:rsidP="003B55D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FA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center"/>
            <w:hideMark/>
          </w:tcPr>
          <w:p w14:paraId="4BA6B7FD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 (1.02-1.23)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5ED4C76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0B9B25C2" w14:textId="50C13D51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 (0.88-1.2</w:t>
            </w:r>
            <w:r w:rsidR="005E54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A04439D" w14:textId="7E45F9E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  <w:r w:rsidR="005E54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7F4692" w:rsidRPr="009B0D7E" w14:paraId="31D8D22A" w14:textId="77777777" w:rsidTr="00197D66">
        <w:trPr>
          <w:trHeight w:val="280"/>
        </w:trPr>
        <w:tc>
          <w:tcPr>
            <w:tcW w:w="339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3DBDFA" w14:textId="77777777" w:rsidR="007F4692" w:rsidRPr="009B0D7E" w:rsidRDefault="007F4692" w:rsidP="003B55D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ACHE II</w:t>
            </w:r>
          </w:p>
        </w:tc>
        <w:tc>
          <w:tcPr>
            <w:tcW w:w="2694" w:type="dxa"/>
            <w:gridSpan w:val="3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DE0C8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 (1.09-1.22)</w:t>
            </w:r>
          </w:p>
        </w:tc>
        <w:tc>
          <w:tcPr>
            <w:tcW w:w="140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954500" w14:textId="77777777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503DE" w14:textId="5F000E06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</w:t>
            </w:r>
            <w:r w:rsidR="005E54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97-1.1</w:t>
            </w:r>
            <w:r w:rsidR="005E54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22096" w14:textId="55477863" w:rsidR="007F4692" w:rsidRPr="009B0D7E" w:rsidRDefault="007F4692" w:rsidP="003B55D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  <w:r w:rsidR="005E54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</w:tr>
    </w:tbl>
    <w:p w14:paraId="66036D85" w14:textId="15209722" w:rsidR="007F4692" w:rsidRPr="00BC2A59" w:rsidRDefault="00DF36F6" w:rsidP="007F4692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Abbreviation: </w:t>
      </w:r>
      <w:r w:rsidR="007F4692">
        <w:rPr>
          <w:rFonts w:ascii="Times New Roman" w:eastAsia="等线" w:hAnsi="Times New Roman" w:cs="Times New Roman" w:hint="eastAsia"/>
          <w:color w:val="000000"/>
          <w:kern w:val="0"/>
          <w:sz w:val="22"/>
        </w:rPr>
        <w:t>SAC</w:t>
      </w:r>
      <w:r w:rsidR="00483726"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sepsis associated coagulopathy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7F4692" w:rsidRPr="0068527D">
        <w:rPr>
          <w:rFonts w:ascii="Times New Roman" w:eastAsia="等线" w:hAnsi="Times New Roman" w:cs="Times New Roman"/>
          <w:color w:val="000000"/>
          <w:kern w:val="0"/>
          <w:sz w:val="22"/>
        </w:rPr>
        <w:t>CHD</w:t>
      </w:r>
      <w:r w:rsidR="00483726"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coronary heart diseas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COPD</w:t>
      </w:r>
      <w:r w:rsidR="00483726"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7F4692" w:rsidRPr="00AD4DFF">
        <w:rPr>
          <w:rFonts w:ascii="Times New Roman" w:eastAsia="等线" w:hAnsi="Times New Roman" w:cs="Times New Roman"/>
          <w:color w:val="000000"/>
          <w:kern w:val="0"/>
          <w:sz w:val="22"/>
        </w:rPr>
        <w:t>chronic obstructive pulmonary disorder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7F4692" w:rsidRPr="0068527D">
        <w:rPr>
          <w:rFonts w:ascii="Times New Roman" w:eastAsia="等线" w:hAnsi="Times New Roman" w:cs="Times New Roman"/>
          <w:color w:val="000000"/>
          <w:kern w:val="0"/>
          <w:sz w:val="22"/>
        </w:rPr>
        <w:t>CRI</w:t>
      </w:r>
      <w:r w:rsidR="00483726"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7F4692" w:rsidRPr="00AD4DFF">
        <w:rPr>
          <w:rFonts w:ascii="Times New Roman" w:eastAsia="等线" w:hAnsi="Times New Roman" w:cs="Times New Roman"/>
          <w:color w:val="000000"/>
          <w:kern w:val="0"/>
          <w:sz w:val="22"/>
        </w:rPr>
        <w:t>chronic renal insufficiency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CHF</w:t>
      </w:r>
      <w:r w:rsidR="00483726"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="007F4692" w:rsidRPr="00AD4DFF">
        <w:t xml:space="preserve"> </w:t>
      </w:r>
      <w:r w:rsidR="007F4692" w:rsidRPr="00AD4DFF">
        <w:rPr>
          <w:rFonts w:ascii="Times New Roman" w:eastAsia="等线" w:hAnsi="Times New Roman" w:cs="Times New Roman"/>
          <w:color w:val="000000"/>
          <w:kern w:val="0"/>
          <w:sz w:val="22"/>
        </w:rPr>
        <w:t>chronic heart fai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>lu</w:t>
      </w:r>
      <w:r w:rsidR="007F4692" w:rsidRPr="00AD4DFF">
        <w:rPr>
          <w:rFonts w:ascii="Times New Roman" w:eastAsia="等线" w:hAnsi="Times New Roman" w:cs="Times New Roman"/>
          <w:color w:val="000000"/>
          <w:kern w:val="0"/>
          <w:sz w:val="22"/>
        </w:rPr>
        <w:t>r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27142B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INR, </w:t>
      </w:r>
      <w:r w:rsidR="0027142B" w:rsidRPr="0027142B">
        <w:rPr>
          <w:rFonts w:ascii="Times New Roman" w:eastAsia="等线" w:hAnsi="Times New Roman" w:cs="Times New Roman"/>
          <w:color w:val="000000"/>
          <w:kern w:val="0"/>
          <w:sz w:val="22"/>
        </w:rPr>
        <w:t>international normalized ratio</w:t>
      </w:r>
      <w:r w:rsidR="0027142B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; 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>SOFA</w:t>
      </w:r>
      <w:r w:rsidR="00483726"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="007F4692" w:rsidRPr="00AD4DF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>s</w:t>
      </w:r>
      <w:r w:rsidR="007F4692" w:rsidRPr="00AD4DF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equential 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>o</w:t>
      </w:r>
      <w:r w:rsidR="007F4692" w:rsidRPr="00AD4DF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rgan 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>f</w:t>
      </w:r>
      <w:r w:rsidR="007F4692" w:rsidRPr="00AD4DF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ailure 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>a</w:t>
      </w:r>
      <w:r w:rsidR="007F4692" w:rsidRPr="00AD4DFF">
        <w:rPr>
          <w:rFonts w:ascii="Times New Roman" w:eastAsia="等线" w:hAnsi="Times New Roman" w:cs="Times New Roman"/>
          <w:color w:val="000000"/>
          <w:kern w:val="0"/>
          <w:sz w:val="22"/>
        </w:rPr>
        <w:t>ssessment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7F4692" w:rsidRPr="0068527D">
        <w:rPr>
          <w:rFonts w:ascii="Times New Roman" w:eastAsia="等线" w:hAnsi="Times New Roman" w:cs="Times New Roman"/>
          <w:color w:val="000000"/>
          <w:kern w:val="0"/>
          <w:sz w:val="22"/>
        </w:rPr>
        <w:t>APACHE II</w:t>
      </w:r>
      <w:r w:rsidR="00483726">
        <w:rPr>
          <w:rFonts w:ascii="Times New Roman" w:eastAsia="等线" w:hAnsi="Times New Roman" w:cs="Times New Roman" w:hint="eastAsia"/>
          <w:color w:val="000000"/>
          <w:kern w:val="0"/>
          <w:sz w:val="22"/>
        </w:rPr>
        <w:t>,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7F4692" w:rsidRPr="003C29BD">
        <w:rPr>
          <w:rFonts w:ascii="Times New Roman" w:eastAsia="等线" w:hAnsi="Times New Roman" w:cs="Times New Roman"/>
          <w:color w:val="000000"/>
          <w:kern w:val="0"/>
          <w:sz w:val="22"/>
        </w:rPr>
        <w:t>Acute Physiology and Chronic Health Evaluation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7F4692" w:rsidRPr="0068527D">
        <w:rPr>
          <w:rFonts w:ascii="Times New Roman" w:eastAsia="等线" w:hAnsi="Times New Roman" w:cs="Times New Roman"/>
          <w:color w:val="000000"/>
          <w:kern w:val="0"/>
          <w:sz w:val="22"/>
        </w:rPr>
        <w:t>II</w:t>
      </w:r>
      <w:r w:rsidR="00483726"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</w:p>
    <w:p w14:paraId="2C8D8679" w14:textId="77777777" w:rsidR="007F4692" w:rsidRPr="000F20F1" w:rsidRDefault="007F4692" w:rsidP="007F4692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4C6C8CCC" w14:textId="77777777" w:rsidR="007F4692" w:rsidRDefault="007F4692" w:rsidP="007F4692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7B625AD4" w14:textId="77777777" w:rsidR="007F4692" w:rsidRDefault="007F4692" w:rsidP="007F4692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0743665D" w14:textId="77777777" w:rsidR="007F4692" w:rsidRDefault="007F4692" w:rsidP="007F4692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3FBAAE44" w14:textId="77777777" w:rsidR="007F4692" w:rsidRDefault="007F4692" w:rsidP="007F4692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77BC2E2F" w14:textId="77777777" w:rsidR="007F4692" w:rsidRDefault="007F4692" w:rsidP="007F4692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0944A5DB" w14:textId="77777777" w:rsidR="007F4692" w:rsidRDefault="007F4692" w:rsidP="007F4692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299B81E0" w14:textId="77777777" w:rsidR="007F4692" w:rsidRDefault="007F4692" w:rsidP="007F4692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4DD23482" w14:textId="77777777" w:rsidR="007F4692" w:rsidRDefault="007F4692" w:rsidP="007F4692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143539AB" w14:textId="77777777" w:rsidR="007F4692" w:rsidRDefault="007F4692" w:rsidP="007F4692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58F211D0" w14:textId="77777777" w:rsidR="007F4692" w:rsidRDefault="007F4692" w:rsidP="007F4692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59A23758" w14:textId="77777777" w:rsidR="007F4692" w:rsidRDefault="007F4692" w:rsidP="007F4692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3F32228E" w14:textId="77777777" w:rsidR="007F4692" w:rsidRDefault="007F4692" w:rsidP="007F4692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01647788" w14:textId="77777777" w:rsidR="007F4692" w:rsidRDefault="007F4692" w:rsidP="007F4692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064A5D00" w14:textId="77777777" w:rsidR="007F4692" w:rsidRDefault="007F4692" w:rsidP="007F4692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6DDE6C24" w14:textId="77777777" w:rsidR="007F4692" w:rsidRDefault="007F4692" w:rsidP="007F4692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08E78DB0" w14:textId="77777777" w:rsidR="007F4692" w:rsidRDefault="007F4692" w:rsidP="007F4692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36333CAE" w14:textId="77777777" w:rsidR="007F4692" w:rsidRDefault="007F4692" w:rsidP="007F4692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66ABAB56" w14:textId="77777777" w:rsidR="007F4692" w:rsidRDefault="007F4692" w:rsidP="007F4692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62D8F10F" w14:textId="77777777" w:rsidR="007F4692" w:rsidRDefault="007F4692" w:rsidP="007F4692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37A4BF17" w14:textId="77777777" w:rsidR="007F4692" w:rsidRDefault="007F4692" w:rsidP="007F4692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4643ABBF" w14:textId="77777777" w:rsidR="007F4692" w:rsidRDefault="007F4692" w:rsidP="007F4692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2D20A8C9" w14:textId="77777777" w:rsidR="007F4692" w:rsidRDefault="007F4692" w:rsidP="007F4692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br w:type="page"/>
      </w:r>
    </w:p>
    <w:p w14:paraId="58F7FE29" w14:textId="77777777" w:rsidR="007F4692" w:rsidRPr="00197D66" w:rsidRDefault="007F4692" w:rsidP="00197D66">
      <w:pPr>
        <w:widowControl/>
        <w:spacing w:line="360" w:lineRule="auto"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C52B15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lastRenderedPageBreak/>
        <w:t>Table S2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.</w:t>
      </w:r>
      <w:r w:rsidRPr="00C52B15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</w:t>
      </w:r>
      <w:r w:rsidRPr="00197D66">
        <w:rPr>
          <w:rFonts w:ascii="Times New Roman" w:eastAsia="等线" w:hAnsi="Times New Roman" w:cs="Times New Roman"/>
          <w:color w:val="000000"/>
          <w:kern w:val="0"/>
          <w:sz w:val="22"/>
        </w:rPr>
        <w:t>Univariable and multivariable logistic regression analysis for septic shock</w:t>
      </w:r>
    </w:p>
    <w:tbl>
      <w:tblPr>
        <w:tblW w:w="10485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402"/>
        <w:gridCol w:w="1134"/>
        <w:gridCol w:w="142"/>
        <w:gridCol w:w="992"/>
        <w:gridCol w:w="1730"/>
        <w:gridCol w:w="1951"/>
        <w:gridCol w:w="1134"/>
      </w:tblGrid>
      <w:tr w:rsidR="00197D66" w:rsidRPr="008410E4" w14:paraId="501ED82B" w14:textId="77777777" w:rsidTr="003B55DB">
        <w:trPr>
          <w:trHeight w:val="560"/>
        </w:trPr>
        <w:tc>
          <w:tcPr>
            <w:tcW w:w="340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DE4E40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6CC18C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nivariable</w:t>
            </w:r>
            <w:r w:rsidRPr="008410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OR (95% CI)</w:t>
            </w:r>
          </w:p>
        </w:tc>
        <w:tc>
          <w:tcPr>
            <w:tcW w:w="173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49D898" w14:textId="6D58FEE1" w:rsidR="00197D66" w:rsidRPr="008410E4" w:rsidRDefault="00976108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  <w:r w:rsidR="00197D66" w:rsidRPr="008410E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5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073D06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ultivariable</w:t>
            </w:r>
            <w:r w:rsidRPr="008410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OR (95% CI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BCE80C" w14:textId="73B6B8EC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197D66" w:rsidRPr="008410E4" w14:paraId="2B0EEDB0" w14:textId="77777777" w:rsidTr="003B55DB">
        <w:trPr>
          <w:trHeight w:val="280"/>
        </w:trPr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A57D238" w14:textId="77777777" w:rsidR="00197D66" w:rsidRPr="008410E4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mographics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289E10" w14:textId="77777777" w:rsidR="00197D66" w:rsidRPr="008410E4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449EFB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93F4DB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2517CC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8410E4" w14:paraId="67F00020" w14:textId="77777777" w:rsidTr="003B55DB">
        <w:trPr>
          <w:trHeight w:val="280"/>
        </w:trPr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C14716" w14:textId="77777777" w:rsidR="00197D66" w:rsidRPr="008410E4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2268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D10223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 (1.01-1.05)</w:t>
            </w:r>
          </w:p>
        </w:tc>
        <w:tc>
          <w:tcPr>
            <w:tcW w:w="17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4BEF54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01</w:t>
            </w:r>
          </w:p>
        </w:tc>
        <w:tc>
          <w:tcPr>
            <w:tcW w:w="1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2931AC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 (1.00-1.07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636A41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30</w:t>
            </w:r>
          </w:p>
        </w:tc>
      </w:tr>
      <w:tr w:rsidR="00197D66" w:rsidRPr="008410E4" w14:paraId="121E6C13" w14:textId="77777777" w:rsidTr="003B55DB">
        <w:trPr>
          <w:trHeight w:val="28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D41B485" w14:textId="77777777" w:rsidR="00197D66" w:rsidRPr="008410E4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14:paraId="5CB75DE8" w14:textId="77777777" w:rsidR="00197D66" w:rsidRPr="008410E4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019A7669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1DBD478E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6EC8EA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8410E4" w14:paraId="29DB62A6" w14:textId="77777777" w:rsidTr="003B55DB">
        <w:trPr>
          <w:trHeight w:val="28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424D36F" w14:textId="77777777" w:rsidR="00197D66" w:rsidRPr="008410E4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14:paraId="03D00B57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5F4FBD0E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1114A19F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891AF0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8410E4" w14:paraId="35479124" w14:textId="77777777" w:rsidTr="003B55DB">
        <w:trPr>
          <w:trHeight w:val="28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0643EA3" w14:textId="77777777" w:rsidR="00197D66" w:rsidRPr="008410E4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14:paraId="00C3E63C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 (0.65-2.20)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7664384D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kern w:val="0"/>
                <w:sz w:val="22"/>
              </w:rPr>
              <w:t>0.564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7DD0DE20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E67C9E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8410E4" w14:paraId="2BDDF507" w14:textId="77777777" w:rsidTr="003B55DB">
        <w:trPr>
          <w:trHeight w:val="32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597E075" w14:textId="77777777" w:rsidR="00197D66" w:rsidRPr="008410E4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, kg/m</w:t>
            </w: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14:paraId="7E8A9BD4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 (0.87-1.02)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2688FE1E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kern w:val="0"/>
                <w:sz w:val="22"/>
              </w:rPr>
              <w:t>0.122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7089802A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06BF18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8410E4" w14:paraId="0AA3A45D" w14:textId="77777777" w:rsidTr="003B55DB">
        <w:trPr>
          <w:trHeight w:val="28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D0DEA4D" w14:textId="77777777" w:rsidR="00197D66" w:rsidRPr="008410E4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C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14:paraId="19E2873B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1 (3.76-14.61)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226AB4A2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72A0684A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1 (1.81-9.3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CDDCFE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01</w:t>
            </w:r>
          </w:p>
        </w:tc>
      </w:tr>
      <w:tr w:rsidR="00197D66" w:rsidRPr="008410E4" w14:paraId="6F091A84" w14:textId="77777777" w:rsidTr="003B55DB">
        <w:trPr>
          <w:trHeight w:val="28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2E53E14" w14:textId="77777777" w:rsidR="00197D66" w:rsidRPr="008410E4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morbidities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14:paraId="6F8B6B3E" w14:textId="77777777" w:rsidR="00197D66" w:rsidRPr="008410E4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529E0B87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142D2A5D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BEEFFA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8410E4" w14:paraId="7B9A40E7" w14:textId="77777777" w:rsidTr="003B55DB">
        <w:trPr>
          <w:trHeight w:val="28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B4B2BD8" w14:textId="77777777" w:rsidR="00197D66" w:rsidRPr="008410E4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14:paraId="1DDDDAE8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 (0.37-1.28)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6323BD29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kern w:val="0"/>
                <w:sz w:val="22"/>
              </w:rPr>
              <w:t>0.234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6D1CC7A7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2431E1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8410E4" w14:paraId="66CAF645" w14:textId="77777777" w:rsidTr="003B55DB">
        <w:trPr>
          <w:trHeight w:val="28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7B8D8A6" w14:textId="77777777" w:rsidR="00197D66" w:rsidRPr="008410E4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14:paraId="395C4686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 (0.65-2.53)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240A63F0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kern w:val="0"/>
                <w:sz w:val="22"/>
              </w:rPr>
              <w:t>0.470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3DA8BF2F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BB557B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8410E4" w14:paraId="46938CAF" w14:textId="77777777" w:rsidTr="003B55DB">
        <w:trPr>
          <w:trHeight w:val="28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356A3D0" w14:textId="77777777" w:rsidR="00197D66" w:rsidRPr="008410E4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D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14:paraId="7DD727DE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 (0.86-4.75)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42217086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kern w:val="0"/>
                <w:sz w:val="22"/>
              </w:rPr>
              <w:t>0.107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17E6AEB5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C90A0F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8410E4" w14:paraId="51767245" w14:textId="77777777" w:rsidTr="003B55DB">
        <w:trPr>
          <w:trHeight w:val="28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588E7FF" w14:textId="77777777" w:rsidR="00197D66" w:rsidRPr="008410E4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rebral Infarction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14:paraId="1038F3FC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 (0.66-3.52)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73F4D5EC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kern w:val="0"/>
                <w:sz w:val="22"/>
              </w:rPr>
              <w:t>0.322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12BFB49A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8020C8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8410E4" w14:paraId="1C282630" w14:textId="77777777" w:rsidTr="003B55DB">
        <w:trPr>
          <w:trHeight w:val="28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80AA432" w14:textId="77777777" w:rsidR="00197D66" w:rsidRPr="008410E4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PD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14:paraId="5B49F7EA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5 (0.48-7.13)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3FB8BF79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kern w:val="0"/>
                <w:sz w:val="22"/>
              </w:rPr>
              <w:t>0.373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2D965B47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386FDB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8410E4" w14:paraId="3C6ABF35" w14:textId="77777777" w:rsidTr="003B55DB">
        <w:trPr>
          <w:trHeight w:val="28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B4DBC34" w14:textId="77777777" w:rsidR="00197D66" w:rsidRPr="008410E4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I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14:paraId="0039FCA6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 (0.14-1.16)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4B9E130B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93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0A4D6352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 (0.14-2.0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E7E5E1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kern w:val="0"/>
                <w:sz w:val="22"/>
              </w:rPr>
              <w:t>0.344</w:t>
            </w:r>
          </w:p>
        </w:tc>
      </w:tr>
      <w:tr w:rsidR="00197D66" w:rsidRPr="008410E4" w14:paraId="349681C0" w14:textId="77777777" w:rsidTr="003B55DB">
        <w:trPr>
          <w:trHeight w:val="28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6361F41" w14:textId="77777777" w:rsidR="00197D66" w:rsidRPr="008410E4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F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14:paraId="4559F9FF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 (0.43-9.04)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27D88F5E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kern w:val="0"/>
                <w:sz w:val="22"/>
              </w:rPr>
              <w:t>0.388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3A00D9EC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B5053B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8410E4" w14:paraId="312B6014" w14:textId="77777777" w:rsidTr="003B55DB">
        <w:trPr>
          <w:trHeight w:val="28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CFC6A03" w14:textId="77777777" w:rsidR="00197D66" w:rsidRPr="008410E4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ignant neoplasm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14:paraId="4A7B9E9A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 (0.12-1.74)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0380458D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kern w:val="0"/>
                <w:sz w:val="22"/>
              </w:rPr>
              <w:t>0.249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6AF8F043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262376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8410E4" w14:paraId="6D42D68D" w14:textId="77777777" w:rsidTr="003B55DB">
        <w:trPr>
          <w:trHeight w:val="28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8119CA1" w14:textId="77777777" w:rsidR="00197D66" w:rsidRPr="008410E4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ou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r</w:t>
            </w:r>
            <w:r w:rsidRPr="008410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 of infection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14:paraId="06B2C3A1" w14:textId="77777777" w:rsidR="00197D66" w:rsidRPr="008410E4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1307A3A0" w14:textId="446B6A2F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</w:rPr>
            </w:pP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271CE414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669A86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8410E4" w14:paraId="63B9080F" w14:textId="77777777" w:rsidTr="003B55DB">
        <w:trPr>
          <w:trHeight w:val="28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82DD130" w14:textId="77777777" w:rsidR="00197D66" w:rsidRPr="008410E4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lmonary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14:paraId="50BF02EA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 (0.16-2.25)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4ADFBB1A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kern w:val="0"/>
                <w:sz w:val="22"/>
              </w:rPr>
              <w:t>0.441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0419A419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B909C7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8410E4" w14:paraId="2A45E3D5" w14:textId="77777777" w:rsidTr="003B55DB">
        <w:trPr>
          <w:trHeight w:val="28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C770F73" w14:textId="77777777" w:rsidR="00197D66" w:rsidRPr="008410E4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dominal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14:paraId="0E988D1E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 (0.09-1.22)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0D6A5F50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kern w:val="0"/>
                <w:sz w:val="22"/>
              </w:rPr>
              <w:t>0.096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44D7485E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0022DB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8410E4" w14:paraId="62BA2A02" w14:textId="77777777" w:rsidTr="003B55DB">
        <w:trPr>
          <w:trHeight w:val="28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64225AA" w14:textId="77777777" w:rsidR="00197D66" w:rsidRPr="008410E4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itourinary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14:paraId="42ABC8F1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 (0.06-1.15)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5348ABC1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kern w:val="0"/>
                <w:sz w:val="22"/>
              </w:rPr>
              <w:t>0.077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25F1DBAA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84C659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8410E4" w14:paraId="3C2E52F2" w14:textId="77777777" w:rsidTr="003B55DB">
        <w:trPr>
          <w:trHeight w:val="28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AEA7B3A" w14:textId="77777777" w:rsidR="00197D66" w:rsidRPr="008410E4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kin or soft tissue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14:paraId="30861426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 (0.01-1.10)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22BFB280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kern w:val="0"/>
                <w:sz w:val="22"/>
              </w:rPr>
              <w:t>0.060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2F2F90EC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D77EF5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8410E4" w14:paraId="70E9FB4E" w14:textId="77777777" w:rsidTr="003B55DB">
        <w:trPr>
          <w:trHeight w:val="28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830F4DD" w14:textId="77777777" w:rsidR="00197D66" w:rsidRPr="008410E4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14:paraId="692EB227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ef 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3F756347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156E5DDB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1363D7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8410E4" w14:paraId="56EBEBC4" w14:textId="77777777" w:rsidTr="003B55DB">
        <w:trPr>
          <w:trHeight w:val="560"/>
        </w:trPr>
        <w:tc>
          <w:tcPr>
            <w:tcW w:w="4678" w:type="dxa"/>
            <w:gridSpan w:val="3"/>
            <w:shd w:val="clear" w:color="auto" w:fill="auto"/>
            <w:vAlign w:val="center"/>
            <w:hideMark/>
          </w:tcPr>
          <w:p w14:paraId="5B5AD51F" w14:textId="77777777" w:rsidR="00197D66" w:rsidRPr="008410E4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aboratory findings and blood gas analysi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AEF4C8" w14:textId="77777777" w:rsidR="00197D66" w:rsidRPr="008410E4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40F1736C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09E5DD1D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606412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8410E4" w14:paraId="4399A569" w14:textId="77777777" w:rsidTr="003B55DB">
        <w:trPr>
          <w:trHeight w:val="28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3C0A741" w14:textId="77777777" w:rsidR="00197D66" w:rsidRPr="008410E4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umin, mg/dL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14:paraId="00DD356B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 (0.85-0.96)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41570451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01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424D64FA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 (0.90-1.0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27B00D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kern w:val="0"/>
                <w:sz w:val="22"/>
              </w:rPr>
              <w:t>0.318</w:t>
            </w:r>
          </w:p>
        </w:tc>
      </w:tr>
      <w:tr w:rsidR="00197D66" w:rsidRPr="008410E4" w14:paraId="55D54252" w14:textId="77777777" w:rsidTr="003B55DB">
        <w:trPr>
          <w:trHeight w:val="280"/>
        </w:trPr>
        <w:tc>
          <w:tcPr>
            <w:tcW w:w="3402" w:type="dxa"/>
            <w:shd w:val="clear" w:color="auto" w:fill="auto"/>
            <w:vAlign w:val="center"/>
            <w:hideMark/>
          </w:tcPr>
          <w:p w14:paraId="786B79F1" w14:textId="77777777" w:rsidR="00197D66" w:rsidRPr="008410E4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bilirubin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mol/L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14:paraId="4E3219B9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9-1.01)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73119BC1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kern w:val="0"/>
                <w:sz w:val="22"/>
              </w:rPr>
              <w:t>0.901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05913B3F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9A8461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8410E4" w14:paraId="6458DE6A" w14:textId="77777777" w:rsidTr="003B55DB">
        <w:trPr>
          <w:trHeight w:val="28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15E2FC2" w14:textId="489F33B8" w:rsidR="00197D66" w:rsidRPr="008410E4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T</w:t>
            </w:r>
            <w:r w:rsidR="00BF25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/L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14:paraId="455B1BDD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1.00-1.00)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5348C6D3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kern w:val="0"/>
                <w:sz w:val="22"/>
              </w:rPr>
              <w:t>0.215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2A0068D1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C1DD6F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8410E4" w14:paraId="05D35D67" w14:textId="77777777" w:rsidTr="003B55DB">
        <w:trPr>
          <w:trHeight w:val="28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0596259" w14:textId="08E576DF" w:rsidR="00197D66" w:rsidRPr="008410E4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</w:t>
            </w:r>
            <w:r w:rsidR="00BF25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/L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14:paraId="401EC201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1.00-1.00)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770579C0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98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281CAF57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1.00-1.0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7F685B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kern w:val="0"/>
                <w:sz w:val="22"/>
              </w:rPr>
              <w:t>0.570</w:t>
            </w:r>
          </w:p>
        </w:tc>
      </w:tr>
      <w:tr w:rsidR="00197D66" w:rsidRPr="008410E4" w14:paraId="413B9B07" w14:textId="77777777" w:rsidTr="003B55DB">
        <w:trPr>
          <w:trHeight w:val="28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8B2F317" w14:textId="77777777" w:rsidR="00197D66" w:rsidRPr="008410E4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atinine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mol/L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14:paraId="24247573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1.00-1.00)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25BA8A2E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kern w:val="0"/>
                <w:sz w:val="22"/>
              </w:rPr>
              <w:t>0.208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0053D28B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C0CB14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8410E4" w14:paraId="0D1D5DF3" w14:textId="77777777" w:rsidTr="003B55DB">
        <w:trPr>
          <w:trHeight w:val="28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6B73ED3" w14:textId="77777777" w:rsidR="00197D66" w:rsidRPr="008410E4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N, mg/dL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14:paraId="5EF1F1FA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 (1.02-1.10)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02DCEF0C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03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70CB500F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4-1.0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CB5234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kern w:val="0"/>
                <w:sz w:val="22"/>
              </w:rPr>
              <w:t>0.879</w:t>
            </w:r>
          </w:p>
        </w:tc>
      </w:tr>
      <w:tr w:rsidR="00197D66" w:rsidRPr="008410E4" w14:paraId="36A9A5E9" w14:textId="77777777" w:rsidTr="003B55DB">
        <w:trPr>
          <w:trHeight w:val="28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AA9EA93" w14:textId="77777777" w:rsidR="00197D66" w:rsidRPr="008410E4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Hemoglobin, g/dL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14:paraId="2398E531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97-1.00)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3B9D4FD5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68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1D0C7FB7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 (0.92-1.0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8C4116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kern w:val="0"/>
                <w:sz w:val="22"/>
              </w:rPr>
              <w:t>0.130</w:t>
            </w:r>
          </w:p>
        </w:tc>
      </w:tr>
      <w:tr w:rsidR="00197D66" w:rsidRPr="008410E4" w14:paraId="5013636D" w14:textId="77777777" w:rsidTr="003B55DB">
        <w:trPr>
          <w:trHeight w:val="32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54EA8F9" w14:textId="77777777" w:rsidR="00197D66" w:rsidRPr="008410E4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C, 10</w:t>
            </w: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12</w:t>
            </w: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14:paraId="55B51D51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 (0.40-1.02)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2032837F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61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4CEB5529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1 (0.48-10.3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2EDE4E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kern w:val="0"/>
                <w:sz w:val="22"/>
              </w:rPr>
              <w:t>0.311</w:t>
            </w:r>
          </w:p>
        </w:tc>
      </w:tr>
      <w:tr w:rsidR="00197D66" w:rsidRPr="008410E4" w14:paraId="1C0FF933" w14:textId="77777777" w:rsidTr="003B55DB">
        <w:trPr>
          <w:trHeight w:val="32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2DA27A3" w14:textId="77777777" w:rsidR="00197D66" w:rsidRPr="008410E4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, 10</w:t>
            </w: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14:paraId="562F664A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9-1.00)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7374090F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45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458C7F08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1.00-1.0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F2360A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kern w:val="0"/>
                <w:sz w:val="22"/>
              </w:rPr>
              <w:t>0.977</w:t>
            </w:r>
          </w:p>
        </w:tc>
      </w:tr>
      <w:tr w:rsidR="00197D66" w:rsidRPr="008410E4" w14:paraId="6F2EC69D" w14:textId="77777777" w:rsidTr="003B55DB">
        <w:trPr>
          <w:trHeight w:val="32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BD7CBA8" w14:textId="77777777" w:rsidR="00197D66" w:rsidRPr="008410E4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C, 10</w:t>
            </w: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14:paraId="10ACB35E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9-1.01)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4C69CDA0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kern w:val="0"/>
                <w:sz w:val="22"/>
              </w:rPr>
              <w:t>0.558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120260F9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4EEEE0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8410E4" w14:paraId="37055818" w14:textId="77777777" w:rsidTr="003B55DB">
        <w:trPr>
          <w:trHeight w:val="28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0865A90" w14:textId="6FCF18BB" w:rsidR="00197D66" w:rsidRPr="008410E4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P</w:t>
            </w:r>
            <w:r w:rsidR="00BF25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/L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14:paraId="6D4D3355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 (0.99-1.07)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45B728CF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kern w:val="0"/>
                <w:sz w:val="22"/>
              </w:rPr>
              <w:t>0.191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1EA55A74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8BD208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8410E4" w14:paraId="4E8433AD" w14:textId="77777777" w:rsidTr="003B55DB">
        <w:trPr>
          <w:trHeight w:val="280"/>
        </w:trPr>
        <w:tc>
          <w:tcPr>
            <w:tcW w:w="3402" w:type="dxa"/>
            <w:shd w:val="clear" w:color="auto" w:fill="auto"/>
            <w:vAlign w:val="center"/>
            <w:hideMark/>
          </w:tcPr>
          <w:p w14:paraId="63116CBB" w14:textId="38126393" w:rsidR="00197D66" w:rsidRPr="008410E4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calcitonin</w:t>
            </w:r>
            <w:r w:rsidR="00BF25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/ml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14:paraId="2E851DDF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9-1.01)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43D7C8FB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kern w:val="0"/>
                <w:sz w:val="22"/>
              </w:rPr>
              <w:t>0.986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48461E46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043C25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8410E4" w14:paraId="1BC65D39" w14:textId="77777777" w:rsidTr="003B55DB">
        <w:trPr>
          <w:trHeight w:val="28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0BF64B1" w14:textId="64716804" w:rsidR="00197D66" w:rsidRPr="008410E4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-6</w:t>
            </w:r>
            <w:r w:rsidR="00BF25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/ml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14:paraId="0986A2E9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1.00-1.01)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0D247880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06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4B2F6E49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1.00-1.0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A6D1AA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kern w:val="0"/>
                <w:sz w:val="22"/>
              </w:rPr>
              <w:t>0.124</w:t>
            </w:r>
          </w:p>
        </w:tc>
      </w:tr>
      <w:tr w:rsidR="00197D66" w:rsidRPr="008410E4" w14:paraId="6385A518" w14:textId="77777777" w:rsidTr="003B55DB">
        <w:trPr>
          <w:trHeight w:val="28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3F30DEE" w14:textId="77777777" w:rsidR="00197D66" w:rsidRPr="008410E4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, mmol/L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14:paraId="3E6A1C1B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 (0.68-2.40)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07C51DF1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kern w:val="0"/>
                <w:sz w:val="22"/>
              </w:rPr>
              <w:t>0.450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301A49C5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8CCC46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8410E4" w14:paraId="694380B2" w14:textId="77777777" w:rsidTr="003B55DB">
        <w:trPr>
          <w:trHeight w:val="28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91B79BD" w14:textId="77777777" w:rsidR="00197D66" w:rsidRPr="008410E4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ium, mmol/L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14:paraId="4E1A1057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 (1.00-1.09)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58F1BAC9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53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4C97A169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97-1.0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1824AA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kern w:val="0"/>
                <w:sz w:val="22"/>
              </w:rPr>
              <w:t>0.360</w:t>
            </w:r>
          </w:p>
        </w:tc>
      </w:tr>
      <w:tr w:rsidR="00197D66" w:rsidRPr="008410E4" w14:paraId="17056FD2" w14:textId="77777777" w:rsidTr="003B55DB">
        <w:trPr>
          <w:trHeight w:val="560"/>
        </w:trPr>
        <w:tc>
          <w:tcPr>
            <w:tcW w:w="4536" w:type="dxa"/>
            <w:gridSpan w:val="2"/>
            <w:shd w:val="clear" w:color="auto" w:fill="auto"/>
            <w:vAlign w:val="center"/>
            <w:hideMark/>
          </w:tcPr>
          <w:p w14:paraId="5DAD1F14" w14:textId="77777777" w:rsidR="00197D66" w:rsidRPr="008410E4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ognostic scoring systems, median (IQR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558E2A1E" w14:textId="77777777" w:rsidR="00197D66" w:rsidRPr="008410E4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49F2914C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79BCE6A0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E8760B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8410E4" w14:paraId="733C1715" w14:textId="77777777" w:rsidTr="003B55DB">
        <w:trPr>
          <w:trHeight w:val="28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69F8D60" w14:textId="77777777" w:rsidR="00197D66" w:rsidRPr="008410E4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FA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14:paraId="71FF7DA7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 (1.10-1.38)</w:t>
            </w:r>
          </w:p>
        </w:tc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71847171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0100ECF9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 (0.88-1.3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8FB5BF" w14:textId="77777777" w:rsidR="00197D66" w:rsidRPr="008410E4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10E4">
              <w:rPr>
                <w:rFonts w:ascii="Times New Roman" w:eastAsia="等线" w:hAnsi="Times New Roman" w:cs="Times New Roman"/>
                <w:kern w:val="0"/>
                <w:sz w:val="22"/>
              </w:rPr>
              <w:t>0.520</w:t>
            </w:r>
          </w:p>
        </w:tc>
      </w:tr>
    </w:tbl>
    <w:p w14:paraId="634E7CE5" w14:textId="27AB2A75" w:rsidR="007F4692" w:rsidRPr="00BC2A59" w:rsidRDefault="00483726" w:rsidP="007F4692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bbreviation: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7F4692" w:rsidRPr="0068527D">
        <w:rPr>
          <w:rFonts w:ascii="Times New Roman" w:eastAsia="等线" w:hAnsi="Times New Roman" w:cs="Times New Roman"/>
          <w:color w:val="000000"/>
          <w:kern w:val="0"/>
          <w:sz w:val="22"/>
        </w:rPr>
        <w:t>CHD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coronary heart diseas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COPD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7F4692" w:rsidRPr="00AD4DFF">
        <w:rPr>
          <w:rFonts w:ascii="Times New Roman" w:eastAsia="等线" w:hAnsi="Times New Roman" w:cs="Times New Roman"/>
          <w:color w:val="000000"/>
          <w:kern w:val="0"/>
          <w:sz w:val="22"/>
        </w:rPr>
        <w:t>chronic obstructive pulmonary disorder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7F4692" w:rsidRPr="0068527D">
        <w:rPr>
          <w:rFonts w:ascii="Times New Roman" w:eastAsia="等线" w:hAnsi="Times New Roman" w:cs="Times New Roman"/>
          <w:color w:val="000000"/>
          <w:kern w:val="0"/>
          <w:sz w:val="22"/>
        </w:rPr>
        <w:t>CRI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7F4692" w:rsidRPr="00AD4DFF">
        <w:rPr>
          <w:rFonts w:ascii="Times New Roman" w:eastAsia="等线" w:hAnsi="Times New Roman" w:cs="Times New Roman"/>
          <w:color w:val="000000"/>
          <w:kern w:val="0"/>
          <w:sz w:val="22"/>
        </w:rPr>
        <w:t>chronic renal insufficiency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CHF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="007F4692" w:rsidRPr="00AD4DFF">
        <w:t xml:space="preserve"> </w:t>
      </w:r>
      <w:r w:rsidR="007F4692" w:rsidRPr="00AD4DFF">
        <w:rPr>
          <w:rFonts w:ascii="Times New Roman" w:eastAsia="等线" w:hAnsi="Times New Roman" w:cs="Times New Roman"/>
          <w:color w:val="000000"/>
          <w:kern w:val="0"/>
          <w:sz w:val="22"/>
        </w:rPr>
        <w:t>chronic heart fai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>lu</w:t>
      </w:r>
      <w:r w:rsidR="007F4692" w:rsidRPr="00AD4DFF">
        <w:rPr>
          <w:rFonts w:ascii="Times New Roman" w:eastAsia="等线" w:hAnsi="Times New Roman" w:cs="Times New Roman"/>
          <w:color w:val="000000"/>
          <w:kern w:val="0"/>
          <w:sz w:val="22"/>
        </w:rPr>
        <w:t>r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SOFA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="007F4692" w:rsidRPr="00AD4DF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>s</w:t>
      </w:r>
      <w:r w:rsidR="007F4692" w:rsidRPr="00AD4DF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equential 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>o</w:t>
      </w:r>
      <w:r w:rsidR="007F4692" w:rsidRPr="00AD4DF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rgan 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>f</w:t>
      </w:r>
      <w:r w:rsidR="007F4692" w:rsidRPr="00AD4DF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ailure 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>a</w:t>
      </w:r>
      <w:r w:rsidR="007F4692" w:rsidRPr="00AD4DFF">
        <w:rPr>
          <w:rFonts w:ascii="Times New Roman" w:eastAsia="等线" w:hAnsi="Times New Roman" w:cs="Times New Roman"/>
          <w:color w:val="000000"/>
          <w:kern w:val="0"/>
          <w:sz w:val="22"/>
        </w:rPr>
        <w:t>ssessment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7F4692" w:rsidRPr="0068527D">
        <w:rPr>
          <w:rFonts w:ascii="Times New Roman" w:eastAsia="等线" w:hAnsi="Times New Roman" w:cs="Times New Roman"/>
          <w:color w:val="000000"/>
          <w:kern w:val="0"/>
          <w:sz w:val="22"/>
        </w:rPr>
        <w:t>APACHE II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,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7F4692" w:rsidRPr="003C29BD">
        <w:rPr>
          <w:rFonts w:ascii="Times New Roman" w:eastAsia="等线" w:hAnsi="Times New Roman" w:cs="Times New Roman"/>
          <w:color w:val="000000"/>
          <w:kern w:val="0"/>
          <w:sz w:val="22"/>
        </w:rPr>
        <w:t>Acute Physiology and Chronic Health Evaluation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7F4692" w:rsidRPr="0068527D">
        <w:rPr>
          <w:rFonts w:ascii="Times New Roman" w:eastAsia="等线" w:hAnsi="Times New Roman" w:cs="Times New Roman"/>
          <w:color w:val="000000"/>
          <w:kern w:val="0"/>
          <w:sz w:val="22"/>
        </w:rPr>
        <w:t>II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</w:p>
    <w:p w14:paraId="551A53F4" w14:textId="77777777" w:rsidR="007F4692" w:rsidRPr="000F20F1" w:rsidRDefault="007F4692" w:rsidP="007F4692">
      <w:pPr>
        <w:widowControl/>
        <w:spacing w:line="36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6E138DA8" w14:textId="77777777" w:rsidR="007F4692" w:rsidRDefault="007F4692" w:rsidP="007F4692">
      <w:pPr>
        <w:widowControl/>
        <w:spacing w:line="36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7F2E53F3" w14:textId="77777777" w:rsidR="007F4692" w:rsidRDefault="007F4692" w:rsidP="007F4692">
      <w:pPr>
        <w:widowControl/>
        <w:spacing w:line="36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2F577D1A" w14:textId="77777777" w:rsidR="007F4692" w:rsidRDefault="007F4692" w:rsidP="007F4692">
      <w:pPr>
        <w:widowControl/>
        <w:spacing w:line="36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4A67109B" w14:textId="77777777" w:rsidR="007F4692" w:rsidRDefault="007F4692" w:rsidP="007F4692">
      <w:pPr>
        <w:widowControl/>
        <w:spacing w:line="36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6EF4F30E" w14:textId="77777777" w:rsidR="007F4692" w:rsidRDefault="007F4692" w:rsidP="007F4692">
      <w:pPr>
        <w:widowControl/>
        <w:spacing w:line="36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461D5DBE" w14:textId="77777777" w:rsidR="007F4692" w:rsidRDefault="007F4692" w:rsidP="007F4692">
      <w:pPr>
        <w:widowControl/>
        <w:spacing w:line="36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6FA20D06" w14:textId="77777777" w:rsidR="007F4692" w:rsidRDefault="007F4692" w:rsidP="007F4692">
      <w:pPr>
        <w:widowControl/>
        <w:spacing w:line="36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36DA9890" w14:textId="77777777" w:rsidR="007F4692" w:rsidRDefault="007F4692" w:rsidP="007F4692">
      <w:pPr>
        <w:widowControl/>
        <w:spacing w:line="36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7B1BB00A" w14:textId="77777777" w:rsidR="007F4692" w:rsidRDefault="007F4692" w:rsidP="007F4692">
      <w:pPr>
        <w:widowControl/>
        <w:spacing w:line="36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703D66C4" w14:textId="77777777" w:rsidR="007F4692" w:rsidRDefault="007F4692" w:rsidP="007F4692">
      <w:pPr>
        <w:widowControl/>
        <w:spacing w:line="36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7E9C6635" w14:textId="77777777" w:rsidR="007F4692" w:rsidRDefault="007F4692" w:rsidP="007F4692">
      <w:pPr>
        <w:widowControl/>
        <w:spacing w:line="36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510A0CF1" w14:textId="77777777" w:rsidR="007F4692" w:rsidRDefault="007F4692" w:rsidP="007F4692">
      <w:pPr>
        <w:widowControl/>
        <w:spacing w:line="36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099F65FA" w14:textId="77777777" w:rsidR="007F4692" w:rsidRDefault="007F4692" w:rsidP="007F4692">
      <w:pPr>
        <w:widowControl/>
        <w:spacing w:line="36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4317D4ED" w14:textId="77777777" w:rsidR="007F4692" w:rsidRDefault="007F4692" w:rsidP="007F4692">
      <w:pPr>
        <w:widowControl/>
        <w:spacing w:line="36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04506F47" w14:textId="77777777" w:rsidR="007F4692" w:rsidRDefault="007F4692" w:rsidP="007F4692">
      <w:pPr>
        <w:widowControl/>
        <w:spacing w:line="36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1CC9AED8" w14:textId="77777777" w:rsidR="007F4692" w:rsidRDefault="007F4692" w:rsidP="007F4692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br w:type="page"/>
      </w:r>
    </w:p>
    <w:p w14:paraId="004542DB" w14:textId="14B17A34" w:rsidR="007F4692" w:rsidRPr="00197D66" w:rsidRDefault="007F4692" w:rsidP="00197D66">
      <w:pPr>
        <w:widowControl/>
        <w:spacing w:line="360" w:lineRule="auto"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10332A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lastRenderedPageBreak/>
        <w:t>Table S3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.</w:t>
      </w:r>
      <w:r w:rsidRPr="0010332A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</w:t>
      </w:r>
      <w:r w:rsidRPr="00197D6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Univariable and multivariable linear regression analysis for </w:t>
      </w:r>
      <w:r w:rsidR="00197D6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hospital </w:t>
      </w:r>
      <w:r w:rsidRPr="00197D66">
        <w:rPr>
          <w:rFonts w:ascii="Times New Roman" w:eastAsia="等线" w:hAnsi="Times New Roman" w:cs="Times New Roman"/>
          <w:color w:val="000000"/>
          <w:kern w:val="0"/>
          <w:sz w:val="22"/>
        </w:rPr>
        <w:t>LOS</w:t>
      </w:r>
    </w:p>
    <w:tbl>
      <w:tblPr>
        <w:tblW w:w="1049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544"/>
        <w:gridCol w:w="709"/>
        <w:gridCol w:w="142"/>
        <w:gridCol w:w="845"/>
        <w:gridCol w:w="1848"/>
        <w:gridCol w:w="1654"/>
        <w:gridCol w:w="1748"/>
      </w:tblGrid>
      <w:tr w:rsidR="00197D66" w:rsidRPr="0010332A" w14:paraId="00CB1B83" w14:textId="77777777" w:rsidTr="003B55DB">
        <w:trPr>
          <w:trHeight w:val="280"/>
        </w:trPr>
        <w:tc>
          <w:tcPr>
            <w:tcW w:w="354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226960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69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19351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nivariable OR (95% CI)</w:t>
            </w:r>
          </w:p>
        </w:tc>
        <w:tc>
          <w:tcPr>
            <w:tcW w:w="184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ED7400" w14:textId="7F68427E" w:rsidR="00197D66" w:rsidRPr="0010332A" w:rsidRDefault="00976108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  <w:r w:rsidR="00197D66" w:rsidRPr="0010332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5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87FB38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ultivariable OR (95% CI)</w:t>
            </w:r>
          </w:p>
        </w:tc>
        <w:tc>
          <w:tcPr>
            <w:tcW w:w="174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BD574E" w14:textId="76729005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197D66" w:rsidRPr="0010332A" w14:paraId="54761BAD" w14:textId="77777777" w:rsidTr="003B55DB">
        <w:trPr>
          <w:trHeight w:val="280"/>
        </w:trPr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AEB31B5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emographics</w:t>
            </w:r>
          </w:p>
        </w:tc>
        <w:tc>
          <w:tcPr>
            <w:tcW w:w="169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DE9A4F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D2BED3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EF7919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E0582C2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10332A" w14:paraId="1911003A" w14:textId="77777777" w:rsidTr="003B55DB">
        <w:trPr>
          <w:trHeight w:val="280"/>
        </w:trPr>
        <w:tc>
          <w:tcPr>
            <w:tcW w:w="35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109576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Age, years</w:t>
            </w:r>
          </w:p>
        </w:tc>
        <w:tc>
          <w:tcPr>
            <w:tcW w:w="1696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42B2FF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 (1.11-1.48)</w:t>
            </w:r>
          </w:p>
        </w:tc>
        <w:tc>
          <w:tcPr>
            <w:tcW w:w="184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D9C663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01</w:t>
            </w:r>
          </w:p>
        </w:tc>
        <w:tc>
          <w:tcPr>
            <w:tcW w:w="16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9CB76D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 (0.96-1.34)</w:t>
            </w:r>
          </w:p>
        </w:tc>
        <w:tc>
          <w:tcPr>
            <w:tcW w:w="17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35CD47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0.129</w:t>
            </w:r>
          </w:p>
        </w:tc>
      </w:tr>
      <w:tr w:rsidR="00197D66" w:rsidRPr="0010332A" w14:paraId="2B68D1D7" w14:textId="77777777" w:rsidTr="003B55DB">
        <w:trPr>
          <w:trHeight w:val="28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C4265F8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Gender</w:t>
            </w:r>
          </w:p>
        </w:tc>
        <w:tc>
          <w:tcPr>
            <w:tcW w:w="1696" w:type="dxa"/>
            <w:gridSpan w:val="3"/>
            <w:shd w:val="clear" w:color="auto" w:fill="auto"/>
            <w:noWrap/>
            <w:vAlign w:val="center"/>
            <w:hideMark/>
          </w:tcPr>
          <w:p w14:paraId="5A4EBE13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9DEB6B9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10148631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E6CB501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10332A" w14:paraId="5A76CB42" w14:textId="77777777" w:rsidTr="003B55DB">
        <w:trPr>
          <w:trHeight w:val="28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F46DCED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696" w:type="dxa"/>
            <w:gridSpan w:val="3"/>
            <w:shd w:val="clear" w:color="auto" w:fill="auto"/>
            <w:noWrap/>
            <w:vAlign w:val="center"/>
            <w:hideMark/>
          </w:tcPr>
          <w:p w14:paraId="0C96564E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E799884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19DD0A46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FDFDEE5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10332A" w14:paraId="7F2E2621" w14:textId="77777777" w:rsidTr="003B55DB">
        <w:trPr>
          <w:trHeight w:val="28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A609B8A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696" w:type="dxa"/>
            <w:gridSpan w:val="3"/>
            <w:shd w:val="clear" w:color="auto" w:fill="auto"/>
            <w:noWrap/>
            <w:vAlign w:val="center"/>
            <w:hideMark/>
          </w:tcPr>
          <w:p w14:paraId="073BBA94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 (0.80-1.08)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9717125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0.320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300E66D1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38B399E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10332A" w14:paraId="41B0E402" w14:textId="77777777" w:rsidTr="003B55DB">
        <w:trPr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879C7FC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BMI, kg/m</w:t>
            </w:r>
            <w:r w:rsidRPr="0010332A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696" w:type="dxa"/>
            <w:gridSpan w:val="3"/>
            <w:shd w:val="clear" w:color="auto" w:fill="auto"/>
            <w:noWrap/>
            <w:vAlign w:val="center"/>
            <w:hideMark/>
          </w:tcPr>
          <w:p w14:paraId="62F9DC19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 (0.81-1.09)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67D84D9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0.378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385E4389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351BC48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10332A" w14:paraId="4F9C8F6F" w14:textId="77777777" w:rsidTr="003B55DB">
        <w:trPr>
          <w:trHeight w:val="28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A27F000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SAC</w:t>
            </w:r>
          </w:p>
        </w:tc>
        <w:tc>
          <w:tcPr>
            <w:tcW w:w="1696" w:type="dxa"/>
            <w:gridSpan w:val="3"/>
            <w:shd w:val="clear" w:color="auto" w:fill="auto"/>
            <w:noWrap/>
            <w:vAlign w:val="center"/>
            <w:hideMark/>
          </w:tcPr>
          <w:p w14:paraId="292F1096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 (0.93-1.26)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0D9C0324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0.306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35313BD8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 (0.83-1.14)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CD1970D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0.743</w:t>
            </w:r>
          </w:p>
        </w:tc>
      </w:tr>
      <w:tr w:rsidR="00197D66" w:rsidRPr="0010332A" w14:paraId="37FD9372" w14:textId="77777777" w:rsidTr="003B55DB">
        <w:trPr>
          <w:trHeight w:val="28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4377AA1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omorbidities</w:t>
            </w:r>
          </w:p>
        </w:tc>
        <w:tc>
          <w:tcPr>
            <w:tcW w:w="1696" w:type="dxa"/>
            <w:gridSpan w:val="3"/>
            <w:shd w:val="clear" w:color="auto" w:fill="auto"/>
            <w:noWrap/>
            <w:vAlign w:val="center"/>
            <w:hideMark/>
          </w:tcPr>
          <w:p w14:paraId="1F683C25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CD8201E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0A552673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FB0AD84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10332A" w14:paraId="547AE8E3" w14:textId="77777777" w:rsidTr="003B55DB">
        <w:trPr>
          <w:trHeight w:val="28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60E44DF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Hypertension</w:t>
            </w:r>
          </w:p>
        </w:tc>
        <w:tc>
          <w:tcPr>
            <w:tcW w:w="1696" w:type="dxa"/>
            <w:gridSpan w:val="3"/>
            <w:shd w:val="clear" w:color="auto" w:fill="auto"/>
            <w:noWrap/>
            <w:vAlign w:val="center"/>
            <w:hideMark/>
          </w:tcPr>
          <w:p w14:paraId="3C74EB4A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 (0.88-1.19)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6C734C46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0.744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1E4203D5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599B328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10332A" w14:paraId="10F65C24" w14:textId="77777777" w:rsidTr="003B55DB">
        <w:trPr>
          <w:trHeight w:val="28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A4520C3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Diabetes</w:t>
            </w:r>
          </w:p>
        </w:tc>
        <w:tc>
          <w:tcPr>
            <w:tcW w:w="1696" w:type="dxa"/>
            <w:gridSpan w:val="3"/>
            <w:shd w:val="clear" w:color="auto" w:fill="auto"/>
            <w:noWrap/>
            <w:vAlign w:val="center"/>
            <w:hideMark/>
          </w:tcPr>
          <w:p w14:paraId="19069995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 (1.04-1.40)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D3E9A35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12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55AEBC1E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 (1.00-1.32)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B73B513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0.054</w:t>
            </w:r>
          </w:p>
        </w:tc>
      </w:tr>
      <w:tr w:rsidR="00197D66" w:rsidRPr="0010332A" w14:paraId="17658EE9" w14:textId="77777777" w:rsidTr="003B55DB">
        <w:trPr>
          <w:trHeight w:val="28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6399A6F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CHD</w:t>
            </w:r>
          </w:p>
        </w:tc>
        <w:tc>
          <w:tcPr>
            <w:tcW w:w="1696" w:type="dxa"/>
            <w:gridSpan w:val="3"/>
            <w:shd w:val="clear" w:color="auto" w:fill="auto"/>
            <w:noWrap/>
            <w:vAlign w:val="center"/>
            <w:hideMark/>
          </w:tcPr>
          <w:p w14:paraId="7AE6677E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 (0.99-1.33)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41D3E70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73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20F13DA9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85-1.13)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1D73051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0.786</w:t>
            </w:r>
          </w:p>
        </w:tc>
      </w:tr>
      <w:tr w:rsidR="00197D66" w:rsidRPr="0010332A" w14:paraId="313AF93D" w14:textId="77777777" w:rsidTr="003B55DB">
        <w:trPr>
          <w:trHeight w:val="28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E28414F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Cerebral Infarction</w:t>
            </w:r>
          </w:p>
        </w:tc>
        <w:tc>
          <w:tcPr>
            <w:tcW w:w="1696" w:type="dxa"/>
            <w:gridSpan w:val="3"/>
            <w:shd w:val="clear" w:color="auto" w:fill="auto"/>
            <w:noWrap/>
            <w:vAlign w:val="center"/>
            <w:hideMark/>
          </w:tcPr>
          <w:p w14:paraId="595E442C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 (1.03-1.39)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06A28F9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17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53B29BE4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 (0.93-1.24)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61365F4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0.332</w:t>
            </w:r>
          </w:p>
        </w:tc>
      </w:tr>
      <w:tr w:rsidR="00197D66" w:rsidRPr="0010332A" w14:paraId="13C8AC4A" w14:textId="77777777" w:rsidTr="003B55DB">
        <w:trPr>
          <w:trHeight w:val="28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E786A75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COPD</w:t>
            </w:r>
          </w:p>
        </w:tc>
        <w:tc>
          <w:tcPr>
            <w:tcW w:w="1696" w:type="dxa"/>
            <w:gridSpan w:val="3"/>
            <w:shd w:val="clear" w:color="auto" w:fill="auto"/>
            <w:noWrap/>
            <w:vAlign w:val="center"/>
            <w:hideMark/>
          </w:tcPr>
          <w:p w14:paraId="2C98E76B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 (0.94-1.26)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00F2B058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0.265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7963C37B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34F49A3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10332A" w14:paraId="724DA42A" w14:textId="77777777" w:rsidTr="003B55DB">
        <w:trPr>
          <w:trHeight w:val="28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4863D99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CRI</w:t>
            </w:r>
          </w:p>
        </w:tc>
        <w:tc>
          <w:tcPr>
            <w:tcW w:w="1696" w:type="dxa"/>
            <w:gridSpan w:val="3"/>
            <w:shd w:val="clear" w:color="auto" w:fill="auto"/>
            <w:noWrap/>
            <w:vAlign w:val="center"/>
            <w:hideMark/>
          </w:tcPr>
          <w:p w14:paraId="7CF5CF39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 (0.82-1.11)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D1BCA32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0.521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2E28D02F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EC763D4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10332A" w14:paraId="29D85551" w14:textId="77777777" w:rsidTr="003B55DB">
        <w:trPr>
          <w:trHeight w:val="28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79FCBAE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CHF</w:t>
            </w:r>
          </w:p>
        </w:tc>
        <w:tc>
          <w:tcPr>
            <w:tcW w:w="1696" w:type="dxa"/>
            <w:gridSpan w:val="3"/>
            <w:shd w:val="clear" w:color="auto" w:fill="auto"/>
            <w:noWrap/>
            <w:vAlign w:val="center"/>
            <w:hideMark/>
          </w:tcPr>
          <w:p w14:paraId="3855A5C2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 (0.94-1.27)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8C4CB42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0.238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40B67D44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3F06ED3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10332A" w14:paraId="63424EDB" w14:textId="77777777" w:rsidTr="003B55DB">
        <w:trPr>
          <w:trHeight w:val="28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B4DD4E5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Malignant neoplasm</w:t>
            </w:r>
          </w:p>
        </w:tc>
        <w:tc>
          <w:tcPr>
            <w:tcW w:w="1696" w:type="dxa"/>
            <w:gridSpan w:val="3"/>
            <w:shd w:val="clear" w:color="auto" w:fill="auto"/>
            <w:noWrap/>
            <w:vAlign w:val="center"/>
            <w:hideMark/>
          </w:tcPr>
          <w:p w14:paraId="23ED588B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 (0.89-1.20)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636A9001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0.680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0A236975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B9160FC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10332A" w14:paraId="18BB936F" w14:textId="77777777" w:rsidTr="003B55DB">
        <w:trPr>
          <w:trHeight w:val="28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1D800F4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ou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</w:t>
            </w:r>
            <w:r w:rsidRPr="0010332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e of infection</w:t>
            </w:r>
          </w:p>
        </w:tc>
        <w:tc>
          <w:tcPr>
            <w:tcW w:w="1696" w:type="dxa"/>
            <w:gridSpan w:val="3"/>
            <w:shd w:val="clear" w:color="auto" w:fill="auto"/>
            <w:noWrap/>
            <w:vAlign w:val="center"/>
            <w:hideMark/>
          </w:tcPr>
          <w:p w14:paraId="56A93880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4E9789E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7BC52860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5AAE90E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10332A" w14:paraId="7625B553" w14:textId="77777777" w:rsidTr="003B55DB">
        <w:trPr>
          <w:trHeight w:val="28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F13B887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Pulmonary</w:t>
            </w:r>
          </w:p>
        </w:tc>
        <w:tc>
          <w:tcPr>
            <w:tcW w:w="1696" w:type="dxa"/>
            <w:gridSpan w:val="3"/>
            <w:shd w:val="clear" w:color="auto" w:fill="auto"/>
            <w:noWrap/>
            <w:vAlign w:val="center"/>
            <w:hideMark/>
          </w:tcPr>
          <w:p w14:paraId="629AFD84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 (0.91-1.65)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14:paraId="6EFC8F23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0.189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6A0C17EA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CFE62EB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10332A" w14:paraId="4B09528D" w14:textId="77777777" w:rsidTr="003B55DB">
        <w:trPr>
          <w:trHeight w:val="28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FAA16FB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Abdominal</w:t>
            </w:r>
          </w:p>
        </w:tc>
        <w:tc>
          <w:tcPr>
            <w:tcW w:w="1696" w:type="dxa"/>
            <w:gridSpan w:val="3"/>
            <w:shd w:val="clear" w:color="auto" w:fill="auto"/>
            <w:noWrap/>
            <w:vAlign w:val="center"/>
            <w:hideMark/>
          </w:tcPr>
          <w:p w14:paraId="5B406F54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 (0.69-1.29)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14:paraId="51FBC2AE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0.720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42686CE5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B26654F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10332A" w14:paraId="1B798FD5" w14:textId="77777777" w:rsidTr="003B55DB">
        <w:trPr>
          <w:trHeight w:val="28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FB0D6AC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Genitourinary</w:t>
            </w:r>
          </w:p>
        </w:tc>
        <w:tc>
          <w:tcPr>
            <w:tcW w:w="1696" w:type="dxa"/>
            <w:gridSpan w:val="3"/>
            <w:shd w:val="clear" w:color="auto" w:fill="auto"/>
            <w:noWrap/>
            <w:vAlign w:val="center"/>
            <w:hideMark/>
          </w:tcPr>
          <w:p w14:paraId="7E284A17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75-1.27)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14:paraId="6AAF4ABD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0.853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61D33490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E945479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10332A" w14:paraId="33412734" w14:textId="77777777" w:rsidTr="003B55DB">
        <w:trPr>
          <w:trHeight w:val="285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18FAB2F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Skin or soft tissue</w:t>
            </w:r>
          </w:p>
        </w:tc>
        <w:tc>
          <w:tcPr>
            <w:tcW w:w="1696" w:type="dxa"/>
            <w:gridSpan w:val="3"/>
            <w:shd w:val="clear" w:color="auto" w:fill="auto"/>
            <w:noWrap/>
            <w:vAlign w:val="center"/>
            <w:hideMark/>
          </w:tcPr>
          <w:p w14:paraId="1FA6E485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83-1.20)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14:paraId="60998FDE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0.952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7E311169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B75DA36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10332A" w14:paraId="2861EA2D" w14:textId="77777777" w:rsidTr="003B55DB">
        <w:trPr>
          <w:trHeight w:val="28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589CAB5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1696" w:type="dxa"/>
            <w:gridSpan w:val="3"/>
            <w:shd w:val="clear" w:color="auto" w:fill="auto"/>
            <w:noWrap/>
            <w:vAlign w:val="center"/>
            <w:hideMark/>
          </w:tcPr>
          <w:p w14:paraId="72327344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47CFF07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1A5064D2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9388563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10332A" w14:paraId="7B24A17F" w14:textId="77777777" w:rsidTr="003B55DB">
        <w:trPr>
          <w:trHeight w:val="560"/>
        </w:trPr>
        <w:tc>
          <w:tcPr>
            <w:tcW w:w="4395" w:type="dxa"/>
            <w:gridSpan w:val="3"/>
            <w:shd w:val="clear" w:color="auto" w:fill="auto"/>
            <w:vAlign w:val="bottom"/>
            <w:hideMark/>
          </w:tcPr>
          <w:p w14:paraId="4F619790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aboratory findings and blood gas analysis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E0059A2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E7B9264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05ABC798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A14CDB7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10332A" w14:paraId="713399C7" w14:textId="77777777" w:rsidTr="003B55DB">
        <w:trPr>
          <w:trHeight w:val="28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75471EF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Albumin, mg/dL</w:t>
            </w:r>
          </w:p>
        </w:tc>
        <w:tc>
          <w:tcPr>
            <w:tcW w:w="1696" w:type="dxa"/>
            <w:gridSpan w:val="3"/>
            <w:shd w:val="clear" w:color="auto" w:fill="auto"/>
            <w:noWrap/>
            <w:vAlign w:val="center"/>
            <w:hideMark/>
          </w:tcPr>
          <w:p w14:paraId="0DA3ADC7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88-1.19)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B4E5780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0.792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677FA9C8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7A14728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10332A" w14:paraId="22649B46" w14:textId="77777777" w:rsidTr="003B55DB">
        <w:trPr>
          <w:trHeight w:val="280"/>
        </w:trPr>
        <w:tc>
          <w:tcPr>
            <w:tcW w:w="3544" w:type="dxa"/>
            <w:shd w:val="clear" w:color="auto" w:fill="auto"/>
            <w:vAlign w:val="bottom"/>
            <w:hideMark/>
          </w:tcPr>
          <w:p w14:paraId="639F55BC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Total bilirubin,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umol/L</w:t>
            </w:r>
          </w:p>
        </w:tc>
        <w:tc>
          <w:tcPr>
            <w:tcW w:w="1696" w:type="dxa"/>
            <w:gridSpan w:val="3"/>
            <w:shd w:val="clear" w:color="auto" w:fill="auto"/>
            <w:noWrap/>
            <w:vAlign w:val="center"/>
            <w:hideMark/>
          </w:tcPr>
          <w:p w14:paraId="72A9039B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 (0.81-1.10)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8FC4A3E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0.461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61B90CF4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332E414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10332A" w14:paraId="5A0A3B1F" w14:textId="77777777" w:rsidTr="003B55DB">
        <w:trPr>
          <w:trHeight w:val="28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8A59544" w14:textId="73B52169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ALT</w:t>
            </w:r>
            <w:r w:rsidR="00BF250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</w:t>
            </w: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U/L</w:t>
            </w:r>
          </w:p>
        </w:tc>
        <w:tc>
          <w:tcPr>
            <w:tcW w:w="1696" w:type="dxa"/>
            <w:gridSpan w:val="3"/>
            <w:shd w:val="clear" w:color="auto" w:fill="auto"/>
            <w:noWrap/>
            <w:vAlign w:val="center"/>
            <w:hideMark/>
          </w:tcPr>
          <w:p w14:paraId="535BF418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 (0.75-1.01)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09B024DF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70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458344EB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79-1.22)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7F7D744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0.879</w:t>
            </w:r>
          </w:p>
        </w:tc>
      </w:tr>
      <w:tr w:rsidR="00197D66" w:rsidRPr="0010332A" w14:paraId="71E0CF4D" w14:textId="77777777" w:rsidTr="003B55DB">
        <w:trPr>
          <w:trHeight w:val="28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58AF1EC" w14:textId="19689D2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AST</w:t>
            </w:r>
            <w:r w:rsidR="00BF250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</w:t>
            </w: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U/L</w:t>
            </w:r>
          </w:p>
        </w:tc>
        <w:tc>
          <w:tcPr>
            <w:tcW w:w="1696" w:type="dxa"/>
            <w:gridSpan w:val="3"/>
            <w:shd w:val="clear" w:color="auto" w:fill="auto"/>
            <w:noWrap/>
            <w:vAlign w:val="center"/>
            <w:hideMark/>
          </w:tcPr>
          <w:p w14:paraId="4E6FC685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 (0.74-1.00)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11FC9B7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51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2B8A2C73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 (0.73-1.12)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ED80FBE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0.358</w:t>
            </w:r>
          </w:p>
        </w:tc>
      </w:tr>
      <w:tr w:rsidR="00197D66" w:rsidRPr="0010332A" w14:paraId="36989891" w14:textId="77777777" w:rsidTr="003B55DB">
        <w:trPr>
          <w:trHeight w:val="28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87DB0BC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Creatinine, μmol/L</w:t>
            </w:r>
          </w:p>
        </w:tc>
        <w:tc>
          <w:tcPr>
            <w:tcW w:w="1696" w:type="dxa"/>
            <w:gridSpan w:val="3"/>
            <w:shd w:val="clear" w:color="auto" w:fill="auto"/>
            <w:noWrap/>
            <w:vAlign w:val="center"/>
            <w:hideMark/>
          </w:tcPr>
          <w:p w14:paraId="68F20E8F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88-1.19)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925843A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0.793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1F4E7DB6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1398463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10332A" w14:paraId="29AFD032" w14:textId="77777777" w:rsidTr="003B55DB">
        <w:trPr>
          <w:trHeight w:val="28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721BAE9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BUN, mg/dL</w:t>
            </w:r>
          </w:p>
        </w:tc>
        <w:tc>
          <w:tcPr>
            <w:tcW w:w="1696" w:type="dxa"/>
            <w:gridSpan w:val="3"/>
            <w:shd w:val="clear" w:color="auto" w:fill="auto"/>
            <w:noWrap/>
            <w:vAlign w:val="center"/>
            <w:hideMark/>
          </w:tcPr>
          <w:p w14:paraId="040C3405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 (0.93-1.26)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63346035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0.279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6B5BBA87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90FAEC0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10332A" w14:paraId="492688DF" w14:textId="77777777" w:rsidTr="003B55DB">
        <w:trPr>
          <w:trHeight w:val="28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8D2DCD6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Hemoglobin, g/dL</w:t>
            </w:r>
          </w:p>
        </w:tc>
        <w:tc>
          <w:tcPr>
            <w:tcW w:w="1696" w:type="dxa"/>
            <w:gridSpan w:val="3"/>
            <w:shd w:val="clear" w:color="auto" w:fill="auto"/>
            <w:noWrap/>
            <w:vAlign w:val="center"/>
            <w:hideMark/>
          </w:tcPr>
          <w:p w14:paraId="2C6EF34E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 (0.77-1.04)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778D0F3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0.151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30F4DD69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CDEC489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10332A" w14:paraId="786ACA38" w14:textId="77777777" w:rsidTr="003B55DB">
        <w:trPr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65DA954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RBC, 10</w:t>
            </w:r>
            <w:r w:rsidRPr="0010332A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12</w:t>
            </w: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/L</w:t>
            </w:r>
          </w:p>
        </w:tc>
        <w:tc>
          <w:tcPr>
            <w:tcW w:w="1696" w:type="dxa"/>
            <w:gridSpan w:val="3"/>
            <w:shd w:val="clear" w:color="auto" w:fill="auto"/>
            <w:noWrap/>
            <w:vAlign w:val="center"/>
            <w:hideMark/>
          </w:tcPr>
          <w:p w14:paraId="3235DEF2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 (0.81-1.09)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7B6C52D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0.401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19B73255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4129855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10332A" w14:paraId="70335DAF" w14:textId="77777777" w:rsidTr="003B55DB">
        <w:trPr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3DCC247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Platelet, 10</w:t>
            </w:r>
            <w:r w:rsidRPr="0010332A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9</w:t>
            </w: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/L</w:t>
            </w:r>
          </w:p>
        </w:tc>
        <w:tc>
          <w:tcPr>
            <w:tcW w:w="1696" w:type="dxa"/>
            <w:gridSpan w:val="3"/>
            <w:shd w:val="clear" w:color="auto" w:fill="auto"/>
            <w:noWrap/>
            <w:vAlign w:val="center"/>
            <w:hideMark/>
          </w:tcPr>
          <w:p w14:paraId="3715E20E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 (1.00-1.34)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D8DF8C5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54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2A8D748F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 (0.98-1.31)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FBD675F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0.085</w:t>
            </w:r>
          </w:p>
        </w:tc>
      </w:tr>
      <w:tr w:rsidR="00197D66" w:rsidRPr="0010332A" w14:paraId="1BB43F33" w14:textId="77777777" w:rsidTr="003B55DB">
        <w:trPr>
          <w:trHeight w:val="32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D9DE8EC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WBC, 10</w:t>
            </w:r>
            <w:r w:rsidRPr="0010332A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9</w:t>
            </w: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/L</w:t>
            </w:r>
          </w:p>
        </w:tc>
        <w:tc>
          <w:tcPr>
            <w:tcW w:w="1696" w:type="dxa"/>
            <w:gridSpan w:val="3"/>
            <w:shd w:val="clear" w:color="auto" w:fill="auto"/>
            <w:noWrap/>
            <w:vAlign w:val="center"/>
            <w:hideMark/>
          </w:tcPr>
          <w:p w14:paraId="2DFDAABC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 (0.82-1.11)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78BB1A8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0.532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452B5F2F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BEF704F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10332A" w14:paraId="1B8090FE" w14:textId="77777777" w:rsidTr="003B55DB">
        <w:trPr>
          <w:trHeight w:val="28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CE9395A" w14:textId="5F8C052A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CRP</w:t>
            </w:r>
            <w:r w:rsidR="00BF250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</w:t>
            </w: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mg/L</w:t>
            </w:r>
          </w:p>
        </w:tc>
        <w:tc>
          <w:tcPr>
            <w:tcW w:w="1696" w:type="dxa"/>
            <w:gridSpan w:val="3"/>
            <w:shd w:val="clear" w:color="auto" w:fill="auto"/>
            <w:noWrap/>
            <w:vAlign w:val="center"/>
            <w:hideMark/>
          </w:tcPr>
          <w:p w14:paraId="4A4A29E1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 (0.83-1.13)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A358411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0.680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12184629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8485F65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10332A" w14:paraId="58CF4A68" w14:textId="77777777" w:rsidTr="003B55DB">
        <w:trPr>
          <w:trHeight w:val="280"/>
        </w:trPr>
        <w:tc>
          <w:tcPr>
            <w:tcW w:w="3544" w:type="dxa"/>
            <w:shd w:val="clear" w:color="auto" w:fill="auto"/>
            <w:vAlign w:val="bottom"/>
            <w:hideMark/>
          </w:tcPr>
          <w:p w14:paraId="2E4717F2" w14:textId="5B1275E2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Procalcitonin</w:t>
            </w:r>
            <w:r w:rsidR="00BF250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</w:t>
            </w: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ng/ml</w:t>
            </w:r>
          </w:p>
        </w:tc>
        <w:tc>
          <w:tcPr>
            <w:tcW w:w="1696" w:type="dxa"/>
            <w:gridSpan w:val="3"/>
            <w:shd w:val="clear" w:color="auto" w:fill="auto"/>
            <w:noWrap/>
            <w:vAlign w:val="center"/>
            <w:hideMark/>
          </w:tcPr>
          <w:p w14:paraId="786E772D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 (0.82-1.11)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0DEF880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0.527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44F029C8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C7FAAFB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10332A" w14:paraId="29509DAB" w14:textId="77777777" w:rsidTr="003B55DB">
        <w:trPr>
          <w:trHeight w:val="28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3664EDA" w14:textId="40913C60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IL-6</w:t>
            </w:r>
            <w:r w:rsidR="00BF250D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</w:t>
            </w: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pg/ml</w:t>
            </w:r>
          </w:p>
        </w:tc>
        <w:tc>
          <w:tcPr>
            <w:tcW w:w="1696" w:type="dxa"/>
            <w:gridSpan w:val="3"/>
            <w:shd w:val="clear" w:color="auto" w:fill="auto"/>
            <w:noWrap/>
            <w:vAlign w:val="center"/>
            <w:hideMark/>
          </w:tcPr>
          <w:p w14:paraId="26EBB738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 (0.80-1.08)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BE0B7C2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0.357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36F67434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7D4C9DB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10332A" w14:paraId="7EC17B97" w14:textId="77777777" w:rsidTr="003B55DB">
        <w:trPr>
          <w:trHeight w:val="28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4BD6B10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Potassium, mmol/L</w:t>
            </w:r>
          </w:p>
        </w:tc>
        <w:tc>
          <w:tcPr>
            <w:tcW w:w="1696" w:type="dxa"/>
            <w:gridSpan w:val="3"/>
            <w:shd w:val="clear" w:color="auto" w:fill="auto"/>
            <w:noWrap/>
            <w:vAlign w:val="center"/>
            <w:hideMark/>
          </w:tcPr>
          <w:p w14:paraId="41C0F24B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85-1.15)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21C0AE7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0.906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28DB09B9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610D4D2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10332A" w14:paraId="6162A8F8" w14:textId="77777777" w:rsidTr="003B55DB">
        <w:trPr>
          <w:trHeight w:val="28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FAF4112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Sodium, mmol/L</w:t>
            </w:r>
          </w:p>
        </w:tc>
        <w:tc>
          <w:tcPr>
            <w:tcW w:w="1696" w:type="dxa"/>
            <w:gridSpan w:val="3"/>
            <w:shd w:val="clear" w:color="auto" w:fill="auto"/>
            <w:noWrap/>
            <w:vAlign w:val="center"/>
            <w:hideMark/>
          </w:tcPr>
          <w:p w14:paraId="61603B0F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87-1.17)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3C6A164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0.893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362A453B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EAEC25A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10332A" w14:paraId="204C43F2" w14:textId="77777777" w:rsidTr="003B55DB">
        <w:trPr>
          <w:trHeight w:val="560"/>
        </w:trPr>
        <w:tc>
          <w:tcPr>
            <w:tcW w:w="4253" w:type="dxa"/>
            <w:gridSpan w:val="2"/>
            <w:shd w:val="clear" w:color="auto" w:fill="auto"/>
            <w:vAlign w:val="bottom"/>
            <w:hideMark/>
          </w:tcPr>
          <w:p w14:paraId="20F92DBA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rognostic scoring systems, median (IQR)</w:t>
            </w:r>
          </w:p>
        </w:tc>
        <w:tc>
          <w:tcPr>
            <w:tcW w:w="987" w:type="dxa"/>
            <w:gridSpan w:val="2"/>
            <w:shd w:val="clear" w:color="auto" w:fill="auto"/>
            <w:noWrap/>
            <w:vAlign w:val="center"/>
            <w:hideMark/>
          </w:tcPr>
          <w:p w14:paraId="125C072C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6F8BEB36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65CB7AB7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A2FA150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10332A" w14:paraId="1A3208E8" w14:textId="77777777" w:rsidTr="003B55DB">
        <w:trPr>
          <w:trHeight w:val="28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8D75223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SOFA</w:t>
            </w:r>
          </w:p>
        </w:tc>
        <w:tc>
          <w:tcPr>
            <w:tcW w:w="1696" w:type="dxa"/>
            <w:gridSpan w:val="3"/>
            <w:shd w:val="clear" w:color="auto" w:fill="auto"/>
            <w:noWrap/>
            <w:vAlign w:val="center"/>
            <w:hideMark/>
          </w:tcPr>
          <w:p w14:paraId="6776DD88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 (0.82-1.11)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61D9BEC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0.553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48F38DB1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28F9ACA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10332A" w14:paraId="6952B5AA" w14:textId="77777777" w:rsidTr="003B55DB">
        <w:trPr>
          <w:trHeight w:val="28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C8C77BD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APACHE II</w:t>
            </w:r>
          </w:p>
        </w:tc>
        <w:tc>
          <w:tcPr>
            <w:tcW w:w="1696" w:type="dxa"/>
            <w:gridSpan w:val="3"/>
            <w:shd w:val="clear" w:color="auto" w:fill="auto"/>
            <w:noWrap/>
            <w:vAlign w:val="center"/>
            <w:hideMark/>
          </w:tcPr>
          <w:p w14:paraId="03DA3DC5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 (1.06-1.42)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66805334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07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6404EB46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 (0.89-1.25)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BC2C029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0.517</w:t>
            </w:r>
          </w:p>
        </w:tc>
      </w:tr>
      <w:tr w:rsidR="00197D66" w:rsidRPr="0010332A" w14:paraId="5906DFAD" w14:textId="77777777" w:rsidTr="003B55DB">
        <w:trPr>
          <w:trHeight w:val="28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510339E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Clinical intervention </w:t>
            </w:r>
          </w:p>
        </w:tc>
        <w:tc>
          <w:tcPr>
            <w:tcW w:w="1696" w:type="dxa"/>
            <w:gridSpan w:val="3"/>
            <w:shd w:val="clear" w:color="auto" w:fill="auto"/>
            <w:noWrap/>
            <w:vAlign w:val="center"/>
            <w:hideMark/>
          </w:tcPr>
          <w:p w14:paraId="79990DB6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FAFECBC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1B19DE9C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A7DD951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10332A" w14:paraId="652B2C9B" w14:textId="77777777" w:rsidTr="003B55DB">
        <w:trPr>
          <w:trHeight w:val="28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7BFD539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Mechanical ventilation</w:t>
            </w:r>
          </w:p>
        </w:tc>
        <w:tc>
          <w:tcPr>
            <w:tcW w:w="1696" w:type="dxa"/>
            <w:gridSpan w:val="3"/>
            <w:shd w:val="clear" w:color="auto" w:fill="auto"/>
            <w:noWrap/>
            <w:vAlign w:val="center"/>
            <w:hideMark/>
          </w:tcPr>
          <w:p w14:paraId="1563E2B2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 (0.97-1.31)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33FC8B39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0.110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7A75EB43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8CF5637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10332A" w14:paraId="1EDB0896" w14:textId="77777777" w:rsidTr="003B55DB">
        <w:trPr>
          <w:trHeight w:val="28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45B3217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Renal replacement therapy</w:t>
            </w:r>
          </w:p>
        </w:tc>
        <w:tc>
          <w:tcPr>
            <w:tcW w:w="1696" w:type="dxa"/>
            <w:gridSpan w:val="3"/>
            <w:shd w:val="clear" w:color="auto" w:fill="auto"/>
            <w:noWrap/>
            <w:vAlign w:val="center"/>
            <w:hideMark/>
          </w:tcPr>
          <w:p w14:paraId="799D78E4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 (0.96-1.30)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933A92F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0.139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3DEE2859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48EA19D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10332A" w14:paraId="1D72CE12" w14:textId="77777777" w:rsidTr="003B55DB">
        <w:trPr>
          <w:trHeight w:val="28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3E52268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Tracheotomy</w:t>
            </w:r>
          </w:p>
        </w:tc>
        <w:tc>
          <w:tcPr>
            <w:tcW w:w="1696" w:type="dxa"/>
            <w:gridSpan w:val="3"/>
            <w:shd w:val="clear" w:color="auto" w:fill="auto"/>
            <w:noWrap/>
            <w:vAlign w:val="center"/>
            <w:hideMark/>
          </w:tcPr>
          <w:p w14:paraId="1865C74D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 (1.16-1.55)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39B8E72" w14:textId="5937AFF1" w:rsidR="00197D66" w:rsidRPr="0010332A" w:rsidRDefault="00BF250D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51B46B1A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 (1.09-1.44)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17DAD6C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02</w:t>
            </w:r>
          </w:p>
        </w:tc>
      </w:tr>
      <w:tr w:rsidR="00197D66" w:rsidRPr="0010332A" w14:paraId="1CF522DD" w14:textId="77777777" w:rsidTr="003B55DB">
        <w:trPr>
          <w:trHeight w:val="280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858471A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Deep vein catheterization</w:t>
            </w:r>
          </w:p>
        </w:tc>
        <w:tc>
          <w:tcPr>
            <w:tcW w:w="1696" w:type="dxa"/>
            <w:gridSpan w:val="3"/>
            <w:shd w:val="clear" w:color="auto" w:fill="auto"/>
            <w:noWrap/>
            <w:vAlign w:val="center"/>
            <w:hideMark/>
          </w:tcPr>
          <w:p w14:paraId="4DACA3FC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 (0.94-1.27)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31BD7D4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0.242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0E33E5B1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7FF6C92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7D66" w:rsidRPr="0010332A" w14:paraId="1F0D1148" w14:textId="77777777" w:rsidTr="003B55DB">
        <w:trPr>
          <w:trHeight w:val="283"/>
        </w:trPr>
        <w:tc>
          <w:tcPr>
            <w:tcW w:w="3544" w:type="dxa"/>
            <w:shd w:val="clear" w:color="auto" w:fill="auto"/>
            <w:vAlign w:val="bottom"/>
            <w:hideMark/>
          </w:tcPr>
          <w:p w14:paraId="03473BA6" w14:textId="77777777" w:rsidR="00197D66" w:rsidRPr="0010332A" w:rsidRDefault="00197D66" w:rsidP="00197D6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kern w:val="0"/>
                <w:sz w:val="22"/>
              </w:rPr>
              <w:t>RBC transfusion</w:t>
            </w:r>
          </w:p>
        </w:tc>
        <w:tc>
          <w:tcPr>
            <w:tcW w:w="1696" w:type="dxa"/>
            <w:gridSpan w:val="3"/>
            <w:shd w:val="clear" w:color="auto" w:fill="auto"/>
            <w:noWrap/>
            <w:vAlign w:val="center"/>
            <w:hideMark/>
          </w:tcPr>
          <w:p w14:paraId="5EC80E18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 (1.16-1.55)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3BD190CE" w14:textId="7E40C48B" w:rsidR="00197D66" w:rsidRPr="0010332A" w:rsidRDefault="00BF250D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9B0D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71ACF065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 (1.09-1.48)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28F506D" w14:textId="77777777" w:rsidR="00197D66" w:rsidRPr="0010332A" w:rsidRDefault="00197D66" w:rsidP="00197D6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0332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0.003</w:t>
            </w:r>
          </w:p>
        </w:tc>
      </w:tr>
    </w:tbl>
    <w:p w14:paraId="535CCD06" w14:textId="4D44419C" w:rsidR="007F4692" w:rsidRPr="00BC2A59" w:rsidRDefault="00483726" w:rsidP="007F4692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bbreviation: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7F4692">
        <w:rPr>
          <w:rFonts w:ascii="Times New Roman" w:eastAsia="等线" w:hAnsi="Times New Roman" w:cs="Times New Roman" w:hint="eastAsia"/>
          <w:color w:val="000000"/>
          <w:kern w:val="0"/>
          <w:sz w:val="22"/>
        </w:rPr>
        <w:t>SAC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sepsis associated coagulopathy</w:t>
      </w:r>
      <w:bookmarkStart w:id="0" w:name="_Hlk82527657"/>
      <w:r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bookmarkEnd w:id="0"/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7F4692" w:rsidRPr="0068527D">
        <w:rPr>
          <w:rFonts w:ascii="Times New Roman" w:eastAsia="等线" w:hAnsi="Times New Roman" w:cs="Times New Roman"/>
          <w:color w:val="000000"/>
          <w:kern w:val="0"/>
          <w:sz w:val="22"/>
        </w:rPr>
        <w:t>CHD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coronary heart diseas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COPD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7F4692" w:rsidRPr="00AD4DFF">
        <w:rPr>
          <w:rFonts w:ascii="Times New Roman" w:eastAsia="等线" w:hAnsi="Times New Roman" w:cs="Times New Roman"/>
          <w:color w:val="000000"/>
          <w:kern w:val="0"/>
          <w:sz w:val="22"/>
        </w:rPr>
        <w:t>chronic obstructive pulmonary disorder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7F4692" w:rsidRPr="0068527D">
        <w:rPr>
          <w:rFonts w:ascii="Times New Roman" w:eastAsia="等线" w:hAnsi="Times New Roman" w:cs="Times New Roman"/>
          <w:color w:val="000000"/>
          <w:kern w:val="0"/>
          <w:sz w:val="22"/>
        </w:rPr>
        <w:t>CRI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7F4692" w:rsidRPr="00AD4DFF">
        <w:rPr>
          <w:rFonts w:ascii="Times New Roman" w:eastAsia="等线" w:hAnsi="Times New Roman" w:cs="Times New Roman"/>
          <w:color w:val="000000"/>
          <w:kern w:val="0"/>
          <w:sz w:val="22"/>
        </w:rPr>
        <w:t>chronic renal insufficiency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CHF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="007F4692" w:rsidRPr="00AD4DFF">
        <w:t xml:space="preserve"> </w:t>
      </w:r>
      <w:r w:rsidR="007F4692" w:rsidRPr="00AD4DFF">
        <w:rPr>
          <w:rFonts w:ascii="Times New Roman" w:eastAsia="等线" w:hAnsi="Times New Roman" w:cs="Times New Roman"/>
          <w:color w:val="000000"/>
          <w:kern w:val="0"/>
          <w:sz w:val="22"/>
        </w:rPr>
        <w:t>chronic heart fai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>lu</w:t>
      </w:r>
      <w:r w:rsidR="007F4692" w:rsidRPr="00AD4DFF">
        <w:rPr>
          <w:rFonts w:ascii="Times New Roman" w:eastAsia="等线" w:hAnsi="Times New Roman" w:cs="Times New Roman"/>
          <w:color w:val="000000"/>
          <w:kern w:val="0"/>
          <w:sz w:val="22"/>
        </w:rPr>
        <w:t>r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="007F4692" w:rsidRPr="00AD4DFF">
        <w:t xml:space="preserve"> 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>SOFA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="007F4692" w:rsidRPr="00AD4DF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>s</w:t>
      </w:r>
      <w:r w:rsidR="007F4692" w:rsidRPr="00AD4DF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equential 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>o</w:t>
      </w:r>
      <w:r w:rsidR="007F4692" w:rsidRPr="00AD4DF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rgan 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>f</w:t>
      </w:r>
      <w:r w:rsidR="007F4692" w:rsidRPr="00AD4DF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ailure 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>a</w:t>
      </w:r>
      <w:r w:rsidR="007F4692" w:rsidRPr="00AD4DFF">
        <w:rPr>
          <w:rFonts w:ascii="Times New Roman" w:eastAsia="等线" w:hAnsi="Times New Roman" w:cs="Times New Roman"/>
          <w:color w:val="000000"/>
          <w:kern w:val="0"/>
          <w:sz w:val="22"/>
        </w:rPr>
        <w:t>ssessment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7F4692" w:rsidRPr="0068527D">
        <w:rPr>
          <w:rFonts w:ascii="Times New Roman" w:eastAsia="等线" w:hAnsi="Times New Roman" w:cs="Times New Roman"/>
          <w:color w:val="000000"/>
          <w:kern w:val="0"/>
          <w:sz w:val="22"/>
        </w:rPr>
        <w:t>APACHE II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,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7F4692" w:rsidRPr="003C29BD">
        <w:rPr>
          <w:rFonts w:ascii="Times New Roman" w:eastAsia="等线" w:hAnsi="Times New Roman" w:cs="Times New Roman"/>
          <w:color w:val="000000"/>
          <w:kern w:val="0"/>
          <w:sz w:val="22"/>
        </w:rPr>
        <w:t>Acute Physiology and Chronic Health Evaluation</w:t>
      </w:r>
      <w:r w:rsidR="007F4692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7F4692" w:rsidRPr="0068527D">
        <w:rPr>
          <w:rFonts w:ascii="Times New Roman" w:eastAsia="等线" w:hAnsi="Times New Roman" w:cs="Times New Roman"/>
          <w:color w:val="000000"/>
          <w:kern w:val="0"/>
          <w:sz w:val="22"/>
        </w:rPr>
        <w:t>II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</w:p>
    <w:p w14:paraId="2A323F2A" w14:textId="77777777" w:rsidR="007F4692" w:rsidRPr="000F20F1" w:rsidRDefault="007F4692" w:rsidP="007F4692">
      <w:pPr>
        <w:widowControl/>
        <w:spacing w:line="360" w:lineRule="auto"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64ADFBE2" w14:textId="77777777" w:rsidR="007F4692" w:rsidRDefault="007F4692" w:rsidP="007F4692">
      <w:pPr>
        <w:widowControl/>
        <w:spacing w:line="360" w:lineRule="auto"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01A4EDD7" w14:textId="77777777" w:rsidR="007F4692" w:rsidRDefault="007F4692" w:rsidP="007F4692">
      <w:pPr>
        <w:widowControl/>
        <w:spacing w:line="360" w:lineRule="auto"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2F44F153" w14:textId="77777777" w:rsidR="007F4692" w:rsidRDefault="007F4692" w:rsidP="007F4692">
      <w:pPr>
        <w:widowControl/>
        <w:spacing w:line="360" w:lineRule="auto"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02EADB0B" w14:textId="77777777" w:rsidR="007F4692" w:rsidRDefault="007F4692" w:rsidP="007F4692">
      <w:pPr>
        <w:widowControl/>
        <w:spacing w:line="360" w:lineRule="auto"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06E1E478" w14:textId="77777777" w:rsidR="007F4692" w:rsidRDefault="007F4692" w:rsidP="007F4692">
      <w:pPr>
        <w:widowControl/>
        <w:spacing w:line="360" w:lineRule="auto"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2306728D" w14:textId="77777777" w:rsidR="007F4692" w:rsidRDefault="007F4692" w:rsidP="007F4692">
      <w:pPr>
        <w:widowControl/>
        <w:spacing w:line="360" w:lineRule="auto"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49655EB8" w14:textId="77777777" w:rsidR="007F4692" w:rsidRDefault="007F4692" w:rsidP="007F4692">
      <w:pPr>
        <w:widowControl/>
        <w:spacing w:line="36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50EFA770" w14:textId="77777777" w:rsidR="007F4692" w:rsidRDefault="007F4692" w:rsidP="007F4692">
      <w:pPr>
        <w:widowControl/>
        <w:spacing w:line="36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14F7516D" w14:textId="77777777" w:rsidR="007F4692" w:rsidRPr="00C52B15" w:rsidRDefault="007F4692" w:rsidP="007F4692">
      <w:pPr>
        <w:widowControl/>
        <w:spacing w:line="36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49B28D45" w14:textId="77777777" w:rsidR="00184A96" w:rsidRPr="007F4692" w:rsidRDefault="00184A96"/>
    <w:sectPr w:rsidR="00184A96" w:rsidRPr="007F4692" w:rsidSect="004516C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6CE5DD" w14:textId="77777777" w:rsidR="00B67B30" w:rsidRDefault="00B67B30" w:rsidP="007F4692">
      <w:r>
        <w:separator/>
      </w:r>
    </w:p>
  </w:endnote>
  <w:endnote w:type="continuationSeparator" w:id="0">
    <w:p w14:paraId="109C8D91" w14:textId="77777777" w:rsidR="00B67B30" w:rsidRDefault="00B67B30" w:rsidP="007F46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BE2696" w14:textId="77777777" w:rsidR="00B67B30" w:rsidRDefault="00B67B30" w:rsidP="007F4692">
      <w:r>
        <w:separator/>
      </w:r>
    </w:p>
  </w:footnote>
  <w:footnote w:type="continuationSeparator" w:id="0">
    <w:p w14:paraId="0EB0575F" w14:textId="77777777" w:rsidR="00B67B30" w:rsidRDefault="00B67B30" w:rsidP="007F46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5BA5ABC8-9D59-49B2-ABE3-FF474B27E2E5}"/>
    <w:docVar w:name="KY_MEDREF_VERSION" w:val="3"/>
  </w:docVars>
  <w:rsids>
    <w:rsidRoot w:val="00E1472D"/>
    <w:rsid w:val="00184A96"/>
    <w:rsid w:val="00191A0B"/>
    <w:rsid w:val="001945C9"/>
    <w:rsid w:val="00197D66"/>
    <w:rsid w:val="0027142B"/>
    <w:rsid w:val="00483726"/>
    <w:rsid w:val="005E54A2"/>
    <w:rsid w:val="005F45B4"/>
    <w:rsid w:val="006C4EB8"/>
    <w:rsid w:val="007F4692"/>
    <w:rsid w:val="00976108"/>
    <w:rsid w:val="00B67B30"/>
    <w:rsid w:val="00B83DD0"/>
    <w:rsid w:val="00BF250D"/>
    <w:rsid w:val="00DF36F6"/>
    <w:rsid w:val="00E14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FBDB0A"/>
  <w15:chartTrackingRefBased/>
  <w15:docId w15:val="{FED33DF1-D7BF-460F-B017-6D306A98E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46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46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46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46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46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6</Pages>
  <Words>1037</Words>
  <Characters>591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宇轩</dc:creator>
  <cp:keywords/>
  <dc:description/>
  <cp:lastModifiedBy>姚 人骐</cp:lastModifiedBy>
  <cp:revision>7</cp:revision>
  <dcterms:created xsi:type="dcterms:W3CDTF">2021-01-08T10:19:00Z</dcterms:created>
  <dcterms:modified xsi:type="dcterms:W3CDTF">2021-11-02T09:03:00Z</dcterms:modified>
</cp:coreProperties>
</file>